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192A7" w14:textId="18AAAEC0" w:rsidR="00E14562" w:rsidRDefault="00E14562" w:rsidP="00E145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ext – Questionnaire </w:t>
      </w:r>
    </w:p>
    <w:p w14:paraId="3007FCA6" w14:textId="7ED02613" w:rsidR="00004508" w:rsidRPr="00F31EDF" w:rsidRDefault="00004508" w:rsidP="00F31ED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31EDF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3D744AA4" w14:textId="77777777" w:rsidR="00004508" w:rsidRPr="00F31EDF" w:rsidRDefault="00004508" w:rsidP="00F31ED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60435B" w14:textId="77777777" w:rsidR="00004508" w:rsidRPr="00F31EDF" w:rsidRDefault="00004508" w:rsidP="00F31EDF">
      <w:pPr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Age: ………………………………</w:t>
      </w:r>
    </w:p>
    <w:p w14:paraId="5504C25D" w14:textId="77777777" w:rsidR="00004508" w:rsidRPr="00F31EDF" w:rsidRDefault="00004508" w:rsidP="00F31EDF">
      <w:pPr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Gender: …………………………….</w:t>
      </w:r>
    </w:p>
    <w:p w14:paraId="32A14E7D" w14:textId="77777777" w:rsidR="00004508" w:rsidRPr="00F31EDF" w:rsidRDefault="00004508" w:rsidP="00F31EDF">
      <w:pPr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Batch: ………………………………</w:t>
      </w:r>
    </w:p>
    <w:p w14:paraId="714CF00B" w14:textId="77777777" w:rsidR="00004508" w:rsidRPr="00F31EDF" w:rsidRDefault="00004508" w:rsidP="00F31EDF">
      <w:pPr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s there any family member related to health sector?</w:t>
      </w:r>
    </w:p>
    <w:p w14:paraId="2FA1BFA5" w14:textId="77777777" w:rsidR="00004508" w:rsidRPr="00F31EDF" w:rsidRDefault="00004508" w:rsidP="00F31EDF">
      <w:pPr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f yes, specify:</w:t>
      </w:r>
    </w:p>
    <w:p w14:paraId="6B41FB46" w14:textId="77777777" w:rsidR="00004508" w:rsidRPr="00F31EDF" w:rsidRDefault="00004508" w:rsidP="00F31EDF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Medical officer</w:t>
      </w:r>
    </w:p>
    <w:p w14:paraId="5D51A091" w14:textId="77777777" w:rsidR="00004508" w:rsidRPr="00F31EDF" w:rsidRDefault="00004508" w:rsidP="00F31EDF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Consultant</w:t>
      </w:r>
    </w:p>
    <w:p w14:paraId="1F89C97F" w14:textId="77777777" w:rsidR="00004508" w:rsidRPr="00F31EDF" w:rsidRDefault="00004508" w:rsidP="00F31EDF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ursing officer</w:t>
      </w:r>
    </w:p>
    <w:p w14:paraId="0403D96B" w14:textId="77777777" w:rsidR="00004508" w:rsidRPr="00F31EDF" w:rsidRDefault="00004508" w:rsidP="00F31EDF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Pharmacist</w:t>
      </w:r>
    </w:p>
    <w:p w14:paraId="22B88DE7" w14:textId="77777777" w:rsidR="00004508" w:rsidRPr="00F31EDF" w:rsidRDefault="00004508" w:rsidP="00F31EDF">
      <w:pPr>
        <w:pStyle w:val="ListParagraph"/>
        <w:numPr>
          <w:ilvl w:val="1"/>
          <w:numId w:val="1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Other</w:t>
      </w:r>
    </w:p>
    <w:p w14:paraId="1D289AF5" w14:textId="77777777" w:rsidR="00004508" w:rsidRPr="00F31EDF" w:rsidRDefault="00004508" w:rsidP="00F31ED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31EDF">
        <w:rPr>
          <w:rFonts w:ascii="Times New Roman" w:hAnsi="Times New Roman" w:cs="Times New Roman"/>
          <w:b/>
          <w:bCs/>
          <w:sz w:val="24"/>
          <w:szCs w:val="24"/>
          <w:u w:val="single"/>
        </w:rPr>
        <w:t>Knowledge on antibiotics and antibiotic resistance</w:t>
      </w:r>
    </w:p>
    <w:p w14:paraId="39CD59C8" w14:textId="77777777" w:rsidR="00004508" w:rsidRPr="00F31EDF" w:rsidRDefault="00004508" w:rsidP="00F31EDF">
      <w:pPr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Answer the following questions</w:t>
      </w:r>
    </w:p>
    <w:p w14:paraId="15FA3104" w14:textId="77777777" w:rsidR="00004508" w:rsidRPr="00F31EDF" w:rsidRDefault="00004508" w:rsidP="00F31EDF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Have you heard the term “Antibiotics”?</w:t>
      </w:r>
    </w:p>
    <w:p w14:paraId="3A371463" w14:textId="77777777" w:rsidR="00004508" w:rsidRPr="00F31EDF" w:rsidRDefault="00004508" w:rsidP="00F31EDF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Yes</w:t>
      </w:r>
    </w:p>
    <w:p w14:paraId="6E15DAB3" w14:textId="77777777" w:rsidR="00004508" w:rsidRPr="00F31EDF" w:rsidRDefault="00004508" w:rsidP="00F31EDF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</w:t>
      </w:r>
    </w:p>
    <w:p w14:paraId="577402D5" w14:textId="77777777" w:rsidR="00004508" w:rsidRPr="00F31EDF" w:rsidRDefault="00004508" w:rsidP="00F31EDF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What would be the definition antibiotics as you understand from the following?</w:t>
      </w:r>
    </w:p>
    <w:p w14:paraId="189D7E52" w14:textId="77777777" w:rsidR="00004508" w:rsidRPr="00F31EDF" w:rsidRDefault="00004508" w:rsidP="00F31EDF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rug that act against all micro-organisms</w:t>
      </w:r>
    </w:p>
    <w:p w14:paraId="6D03DA91" w14:textId="77777777" w:rsidR="00004508" w:rsidRPr="00F31EDF" w:rsidRDefault="00004508" w:rsidP="00F31EDF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rug that can be used in any illness</w:t>
      </w:r>
    </w:p>
    <w:p w14:paraId="47E4D128" w14:textId="77777777" w:rsidR="00004508" w:rsidRPr="00F31EDF" w:rsidRDefault="00004508" w:rsidP="00F31EDF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rug that only act against specific bacteria</w:t>
      </w:r>
    </w:p>
    <w:p w14:paraId="3038B556" w14:textId="77777777" w:rsidR="00004508" w:rsidRPr="00F31EDF" w:rsidRDefault="00004508" w:rsidP="00F31EDF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rug that only act against specific viruses</w:t>
      </w:r>
    </w:p>
    <w:p w14:paraId="0A917ADD" w14:textId="77777777" w:rsidR="00004508" w:rsidRPr="00F31EDF" w:rsidRDefault="00004508" w:rsidP="00F31EDF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 have no idea</w:t>
      </w:r>
    </w:p>
    <w:p w14:paraId="0A2322DE" w14:textId="77777777" w:rsidR="00004508" w:rsidRPr="00F31EDF" w:rsidRDefault="00004508" w:rsidP="00F31EDF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o you know what “antibiotic resistance” is?</w:t>
      </w:r>
    </w:p>
    <w:p w14:paraId="00FD4311" w14:textId="77777777" w:rsidR="00004508" w:rsidRPr="00F31EDF" w:rsidRDefault="00004508" w:rsidP="00F31EDF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Yes</w:t>
      </w:r>
    </w:p>
    <w:p w14:paraId="0F02A14B" w14:textId="77777777" w:rsidR="00004508" w:rsidRPr="00F31EDF" w:rsidRDefault="00004508" w:rsidP="00F31EDF">
      <w:pPr>
        <w:pStyle w:val="ListParagraph"/>
        <w:numPr>
          <w:ilvl w:val="1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</w:t>
      </w:r>
    </w:p>
    <w:p w14:paraId="72F283F9" w14:textId="77777777" w:rsidR="00004508" w:rsidRPr="00F31EDF" w:rsidRDefault="00004508" w:rsidP="00F31EDF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Can you briefly define the above term (you can use your own terms to define)?</w:t>
      </w:r>
    </w:p>
    <w:p w14:paraId="5CBDE8F8" w14:textId="77777777" w:rsidR="00004508" w:rsidRPr="00F31EDF" w:rsidRDefault="00004508" w:rsidP="00F31ED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7C9F5DEA" w14:textId="77777777" w:rsidR="00004508" w:rsidRPr="00F31EDF" w:rsidRDefault="00004508" w:rsidP="00F31E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1EDF">
        <w:rPr>
          <w:rFonts w:ascii="Times New Roman" w:hAnsi="Times New Roman" w:cs="Times New Roman"/>
          <w:b/>
          <w:bCs/>
          <w:sz w:val="24"/>
          <w:szCs w:val="24"/>
        </w:rPr>
        <w:t>Answer the following statements by using strongly agree, agree, don’t know, disagree &amp; strongly disagree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5267"/>
        <w:gridCol w:w="1097"/>
        <w:gridCol w:w="829"/>
        <w:gridCol w:w="856"/>
        <w:gridCol w:w="1109"/>
        <w:gridCol w:w="1097"/>
      </w:tblGrid>
      <w:tr w:rsidR="00004508" w:rsidRPr="00F31EDF" w14:paraId="70076CC6" w14:textId="77777777" w:rsidTr="00004508">
        <w:tc>
          <w:tcPr>
            <w:tcW w:w="5499" w:type="dxa"/>
          </w:tcPr>
          <w:p w14:paraId="08E2C276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7E4AE46F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808" w:type="dxa"/>
          </w:tcPr>
          <w:p w14:paraId="1A2A5FAD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867" w:type="dxa"/>
          </w:tcPr>
          <w:p w14:paraId="66A5324F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’t know</w:t>
            </w:r>
          </w:p>
        </w:tc>
        <w:tc>
          <w:tcPr>
            <w:tcW w:w="1035" w:type="dxa"/>
          </w:tcPr>
          <w:p w14:paraId="6A87DEF5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23" w:type="dxa"/>
          </w:tcPr>
          <w:p w14:paraId="79814A2C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</w:tr>
      <w:tr w:rsidR="00004508" w:rsidRPr="00F31EDF" w14:paraId="6DB25D03" w14:textId="77777777" w:rsidTr="00004508">
        <w:tc>
          <w:tcPr>
            <w:tcW w:w="5499" w:type="dxa"/>
          </w:tcPr>
          <w:p w14:paraId="67E4CC42" w14:textId="77777777" w:rsidR="00004508" w:rsidRPr="00F31EDF" w:rsidRDefault="00004508" w:rsidP="00F31ED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Antibiotics are medicine that fight infections caused by bacteria in humans &amp; animals by either killing the bacteria or inhibiting their multiplication</w:t>
            </w:r>
          </w:p>
        </w:tc>
        <w:tc>
          <w:tcPr>
            <w:tcW w:w="1023" w:type="dxa"/>
          </w:tcPr>
          <w:p w14:paraId="4F7CE235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04FEEA1E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426832BA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326EDB65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61E372A7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2CB83A39" w14:textId="77777777" w:rsidTr="00004508">
        <w:tc>
          <w:tcPr>
            <w:tcW w:w="5499" w:type="dxa"/>
          </w:tcPr>
          <w:p w14:paraId="6EA72EF4" w14:textId="77777777" w:rsidR="00004508" w:rsidRPr="00F31EDF" w:rsidRDefault="00004508" w:rsidP="00F31ED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Antibiotic resistance happens when bacterial strains develop ability to withstand the effect of drugs used to treat infections caused by them</w:t>
            </w:r>
          </w:p>
        </w:tc>
        <w:tc>
          <w:tcPr>
            <w:tcW w:w="1023" w:type="dxa"/>
          </w:tcPr>
          <w:p w14:paraId="1EC13204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74A8822A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7F9686BB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4CBBAF57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57427CBD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3971AD12" w14:textId="77777777" w:rsidTr="00004508">
        <w:tc>
          <w:tcPr>
            <w:tcW w:w="5499" w:type="dxa"/>
          </w:tcPr>
          <w:p w14:paraId="329E7533" w14:textId="77777777" w:rsidR="00004508" w:rsidRPr="00F31EDF" w:rsidRDefault="00004508" w:rsidP="00F31ED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Antibiotic resistance means that the human body is becoming resistant to antibiotics</w:t>
            </w:r>
          </w:p>
        </w:tc>
        <w:tc>
          <w:tcPr>
            <w:tcW w:w="1023" w:type="dxa"/>
          </w:tcPr>
          <w:p w14:paraId="0402ECDD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7F458AC3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29E948B0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75964680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211B900B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55ABCCA1" w14:textId="77777777" w:rsidTr="00385E7C">
        <w:tc>
          <w:tcPr>
            <w:tcW w:w="10255" w:type="dxa"/>
            <w:gridSpan w:val="6"/>
          </w:tcPr>
          <w:p w14:paraId="5909526C" w14:textId="77777777" w:rsidR="00004508" w:rsidRPr="00F31EDF" w:rsidRDefault="00004508" w:rsidP="00F31ED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Antibiotics are essential for the following conditions</w:t>
            </w:r>
          </w:p>
        </w:tc>
      </w:tr>
      <w:tr w:rsidR="00004508" w:rsidRPr="00F31EDF" w14:paraId="46207FC3" w14:textId="77777777" w:rsidTr="00004508">
        <w:tc>
          <w:tcPr>
            <w:tcW w:w="5499" w:type="dxa"/>
          </w:tcPr>
          <w:p w14:paraId="3AD61CB2" w14:textId="77777777" w:rsidR="00004508" w:rsidRPr="00F31EDF" w:rsidRDefault="00004508" w:rsidP="00F31EDF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Common cold and flu</w:t>
            </w:r>
          </w:p>
        </w:tc>
        <w:tc>
          <w:tcPr>
            <w:tcW w:w="1023" w:type="dxa"/>
          </w:tcPr>
          <w:p w14:paraId="4317BB32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0075418A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2D5FEC7A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53FFD7A4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19009352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3B0529A2" w14:textId="77777777" w:rsidTr="00004508">
        <w:tc>
          <w:tcPr>
            <w:tcW w:w="5499" w:type="dxa"/>
          </w:tcPr>
          <w:p w14:paraId="67D246E9" w14:textId="77777777" w:rsidR="00004508" w:rsidRPr="00F31EDF" w:rsidRDefault="00004508" w:rsidP="00F31EDF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Any Sore throat</w:t>
            </w:r>
          </w:p>
        </w:tc>
        <w:tc>
          <w:tcPr>
            <w:tcW w:w="1023" w:type="dxa"/>
          </w:tcPr>
          <w:p w14:paraId="08F74824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11974B59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743246A2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47CCA29F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10878BA6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1BD3755C" w14:textId="77777777" w:rsidTr="00004508">
        <w:tc>
          <w:tcPr>
            <w:tcW w:w="5499" w:type="dxa"/>
          </w:tcPr>
          <w:p w14:paraId="501B0CE2" w14:textId="77777777" w:rsidR="00004508" w:rsidRPr="00F31EDF" w:rsidRDefault="00004508" w:rsidP="00F31EDF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All fevers</w:t>
            </w:r>
          </w:p>
        </w:tc>
        <w:tc>
          <w:tcPr>
            <w:tcW w:w="1023" w:type="dxa"/>
          </w:tcPr>
          <w:p w14:paraId="38CA1C8F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3CB6675A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3CA7B386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089EEEA1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54354CE3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2FFCB2E1" w14:textId="77777777" w:rsidTr="00004508">
        <w:tc>
          <w:tcPr>
            <w:tcW w:w="5499" w:type="dxa"/>
          </w:tcPr>
          <w:p w14:paraId="1A4A1C8C" w14:textId="77777777" w:rsidR="00004508" w:rsidRPr="00F31EDF" w:rsidRDefault="00004508" w:rsidP="00F31EDF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To relieve bodily pain</w:t>
            </w:r>
          </w:p>
        </w:tc>
        <w:tc>
          <w:tcPr>
            <w:tcW w:w="1023" w:type="dxa"/>
          </w:tcPr>
          <w:p w14:paraId="2835DD56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3578E1BE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79790405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329C3764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2E05CFAC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512CF4B6" w14:textId="77777777" w:rsidTr="00004508">
        <w:tc>
          <w:tcPr>
            <w:tcW w:w="5499" w:type="dxa"/>
          </w:tcPr>
          <w:p w14:paraId="0C6740D3" w14:textId="77777777" w:rsidR="00004508" w:rsidRPr="00F31EDF" w:rsidRDefault="00004508" w:rsidP="00F31EDF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023" w:type="dxa"/>
          </w:tcPr>
          <w:p w14:paraId="702EA562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488B8C6C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2C96F3C3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3612423A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7583825C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7D906DD4" w14:textId="77777777" w:rsidTr="00004508">
        <w:tc>
          <w:tcPr>
            <w:tcW w:w="5499" w:type="dxa"/>
          </w:tcPr>
          <w:p w14:paraId="44B4DC88" w14:textId="77777777" w:rsidR="00004508" w:rsidRPr="00F31EDF" w:rsidRDefault="00004508" w:rsidP="00F31EDF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Urinary tract infections</w:t>
            </w:r>
          </w:p>
        </w:tc>
        <w:tc>
          <w:tcPr>
            <w:tcW w:w="1023" w:type="dxa"/>
          </w:tcPr>
          <w:p w14:paraId="697D3541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0370F561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1F8239E5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61F3CDBF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61290422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7E56FE78" w14:textId="77777777" w:rsidTr="00004508">
        <w:tc>
          <w:tcPr>
            <w:tcW w:w="5499" w:type="dxa"/>
          </w:tcPr>
          <w:p w14:paraId="28D26A48" w14:textId="77777777" w:rsidR="00004508" w:rsidRPr="00F31EDF" w:rsidRDefault="00004508" w:rsidP="00F31EDF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Skin and soft tissue infections</w:t>
            </w:r>
          </w:p>
        </w:tc>
        <w:tc>
          <w:tcPr>
            <w:tcW w:w="1023" w:type="dxa"/>
          </w:tcPr>
          <w:p w14:paraId="2B442732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70A0773D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570B4357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662334E6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6FB142A7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0D3C80AB" w14:textId="77777777" w:rsidTr="00004508">
        <w:tc>
          <w:tcPr>
            <w:tcW w:w="5499" w:type="dxa"/>
          </w:tcPr>
          <w:p w14:paraId="6A6D40E5" w14:textId="77777777" w:rsidR="00004508" w:rsidRPr="00F31EDF" w:rsidRDefault="00004508" w:rsidP="00F31EDF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Strep throat</w:t>
            </w:r>
          </w:p>
        </w:tc>
        <w:tc>
          <w:tcPr>
            <w:tcW w:w="1023" w:type="dxa"/>
          </w:tcPr>
          <w:p w14:paraId="7C5F8268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771ABB3A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578D8C31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6C4811D5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23E11703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18A6723A" w14:textId="77777777" w:rsidTr="00004508">
        <w:tc>
          <w:tcPr>
            <w:tcW w:w="5499" w:type="dxa"/>
          </w:tcPr>
          <w:p w14:paraId="6520EAE6" w14:textId="77777777" w:rsidR="00004508" w:rsidRPr="00F31EDF" w:rsidRDefault="00004508" w:rsidP="00F31EDF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All cases of vomiting / Diarrhoea</w:t>
            </w:r>
          </w:p>
        </w:tc>
        <w:tc>
          <w:tcPr>
            <w:tcW w:w="1023" w:type="dxa"/>
          </w:tcPr>
          <w:p w14:paraId="3AE05E09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4C844900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09F154A7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0A49415F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375D7D8E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3B09FD2F" w14:textId="77777777" w:rsidTr="00004508">
        <w:tc>
          <w:tcPr>
            <w:tcW w:w="5499" w:type="dxa"/>
          </w:tcPr>
          <w:p w14:paraId="4478D30B" w14:textId="77777777" w:rsidR="00004508" w:rsidRPr="00F31EDF" w:rsidRDefault="00004508" w:rsidP="00F31EDF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As prophylaxis for some specific infection</w:t>
            </w:r>
          </w:p>
        </w:tc>
        <w:tc>
          <w:tcPr>
            <w:tcW w:w="1023" w:type="dxa"/>
          </w:tcPr>
          <w:p w14:paraId="6A451AC5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7820E63B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212D7081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6741BD22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6001AB00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34463B90" w14:textId="77777777" w:rsidTr="00004508">
        <w:tc>
          <w:tcPr>
            <w:tcW w:w="5499" w:type="dxa"/>
          </w:tcPr>
          <w:p w14:paraId="0942DA48" w14:textId="77777777" w:rsidR="00004508" w:rsidRPr="00F31EDF" w:rsidRDefault="00004508" w:rsidP="00F31E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1F3F4"/>
              </w:rPr>
              <w:t xml:space="preserve">If you agree to the last statement above, </w:t>
            </w:r>
            <w:proofErr w:type="gramStart"/>
            <w:r w:rsidRPr="00F31EDF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1F3F4"/>
              </w:rPr>
              <w:t>Please</w:t>
            </w:r>
            <w:proofErr w:type="gramEnd"/>
            <w:r w:rsidRPr="00F31EDF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1F3F4"/>
              </w:rPr>
              <w:t xml:space="preserve"> mention such condition/s (maximum 3 answers)</w:t>
            </w:r>
          </w:p>
        </w:tc>
        <w:tc>
          <w:tcPr>
            <w:tcW w:w="4756" w:type="dxa"/>
            <w:gridSpan w:val="5"/>
          </w:tcPr>
          <w:p w14:paraId="64BCA657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78A2609E" w14:textId="77777777" w:rsidTr="00385E7C">
        <w:tc>
          <w:tcPr>
            <w:tcW w:w="10255" w:type="dxa"/>
            <w:gridSpan w:val="6"/>
          </w:tcPr>
          <w:p w14:paraId="0567C2A1" w14:textId="77777777" w:rsidR="00004508" w:rsidRPr="00F31EDF" w:rsidRDefault="00004508" w:rsidP="00F31EDF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The following actions contribute to emergence of antibiotic resistance</w:t>
            </w:r>
          </w:p>
        </w:tc>
      </w:tr>
      <w:tr w:rsidR="00004508" w:rsidRPr="00F31EDF" w14:paraId="2A75406E" w14:textId="77777777" w:rsidTr="00004508">
        <w:tc>
          <w:tcPr>
            <w:tcW w:w="5499" w:type="dxa"/>
          </w:tcPr>
          <w:p w14:paraId="08618E34" w14:textId="77777777" w:rsidR="00004508" w:rsidRPr="00F31EDF" w:rsidRDefault="00004508" w:rsidP="00F31E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Using antibiotics without prescription</w:t>
            </w:r>
          </w:p>
        </w:tc>
        <w:tc>
          <w:tcPr>
            <w:tcW w:w="1023" w:type="dxa"/>
          </w:tcPr>
          <w:p w14:paraId="21991DA9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0A139BCA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2D4C3B1F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6084EA94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66281332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313F16FE" w14:textId="77777777" w:rsidTr="00004508">
        <w:tc>
          <w:tcPr>
            <w:tcW w:w="5499" w:type="dxa"/>
          </w:tcPr>
          <w:p w14:paraId="6F357893" w14:textId="77777777" w:rsidR="00004508" w:rsidRPr="00F31EDF" w:rsidRDefault="00004508" w:rsidP="00F31E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Taking antibiotics for self-limiting diseases</w:t>
            </w:r>
          </w:p>
        </w:tc>
        <w:tc>
          <w:tcPr>
            <w:tcW w:w="1023" w:type="dxa"/>
          </w:tcPr>
          <w:p w14:paraId="715F9D94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7C2D3278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6CF62199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3973DC19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2CCF8C1E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2196A971" w14:textId="77777777" w:rsidTr="00004508">
        <w:tc>
          <w:tcPr>
            <w:tcW w:w="5499" w:type="dxa"/>
          </w:tcPr>
          <w:p w14:paraId="5C61DBAC" w14:textId="77777777" w:rsidR="00004508" w:rsidRPr="00F31EDF" w:rsidRDefault="00004508" w:rsidP="00F31E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Over-prescription of antibiotics by healthcare professionals in some clinics</w:t>
            </w:r>
          </w:p>
        </w:tc>
        <w:tc>
          <w:tcPr>
            <w:tcW w:w="1023" w:type="dxa"/>
          </w:tcPr>
          <w:p w14:paraId="313547AD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640B8ACB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29D86A82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6E7AD21E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78DBC161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1FB078C2" w14:textId="77777777" w:rsidTr="00004508">
        <w:tc>
          <w:tcPr>
            <w:tcW w:w="5499" w:type="dxa"/>
          </w:tcPr>
          <w:p w14:paraId="2BEF09A0" w14:textId="77777777" w:rsidR="00004508" w:rsidRPr="00F31EDF" w:rsidRDefault="00004508" w:rsidP="00F31E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Lack of hygiene and poor sanitation</w:t>
            </w:r>
          </w:p>
        </w:tc>
        <w:tc>
          <w:tcPr>
            <w:tcW w:w="1023" w:type="dxa"/>
          </w:tcPr>
          <w:p w14:paraId="0C511419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1D7CB5D0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54579EEA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4078533F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631E625D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03247209" w14:textId="77777777" w:rsidTr="00004508">
        <w:tc>
          <w:tcPr>
            <w:tcW w:w="5499" w:type="dxa"/>
          </w:tcPr>
          <w:p w14:paraId="50155E54" w14:textId="77777777" w:rsidR="00004508" w:rsidRPr="00F31EDF" w:rsidRDefault="00004508" w:rsidP="00F31E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or infection control in hospitals and clinics</w:t>
            </w:r>
          </w:p>
        </w:tc>
        <w:tc>
          <w:tcPr>
            <w:tcW w:w="1023" w:type="dxa"/>
          </w:tcPr>
          <w:p w14:paraId="5ED08AAA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016486E9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08984262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543763BF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6BFA79ED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50FDE496" w14:textId="77777777" w:rsidTr="00004508">
        <w:tc>
          <w:tcPr>
            <w:tcW w:w="5499" w:type="dxa"/>
          </w:tcPr>
          <w:p w14:paraId="28377D57" w14:textId="77777777" w:rsidR="00004508" w:rsidRPr="00F31EDF" w:rsidRDefault="00004508" w:rsidP="00F31E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Incomplete treatments with antibiotics</w:t>
            </w:r>
          </w:p>
        </w:tc>
        <w:tc>
          <w:tcPr>
            <w:tcW w:w="1023" w:type="dxa"/>
          </w:tcPr>
          <w:p w14:paraId="73D043AD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17C14939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6D22CF78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6B7E1E89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606655FE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34C173A4" w14:textId="77777777" w:rsidTr="00004508">
        <w:tc>
          <w:tcPr>
            <w:tcW w:w="5499" w:type="dxa"/>
          </w:tcPr>
          <w:p w14:paraId="37373D3D" w14:textId="77777777" w:rsidR="00004508" w:rsidRPr="00F31EDF" w:rsidRDefault="00004508" w:rsidP="00F31ED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Overuse of antibiotics in animals</w:t>
            </w:r>
          </w:p>
        </w:tc>
        <w:tc>
          <w:tcPr>
            <w:tcW w:w="1023" w:type="dxa"/>
          </w:tcPr>
          <w:p w14:paraId="5D351278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5812601B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53FDD5D5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4C01270B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6343A297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0F8E4B7B" w14:textId="77777777" w:rsidTr="00385E7C">
        <w:tc>
          <w:tcPr>
            <w:tcW w:w="10255" w:type="dxa"/>
            <w:gridSpan w:val="6"/>
          </w:tcPr>
          <w:p w14:paraId="7C7E2CEC" w14:textId="77777777" w:rsidR="00004508" w:rsidRPr="00F31EDF" w:rsidRDefault="00004508" w:rsidP="00F31E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 xml:space="preserve">Antibiotic resistance </w:t>
            </w:r>
            <w:proofErr w:type="gramStart"/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  <w:proofErr w:type="gramEnd"/>
            <w:r w:rsidRPr="00F31EDF">
              <w:rPr>
                <w:rFonts w:ascii="Times New Roman" w:hAnsi="Times New Roman" w:cs="Times New Roman"/>
                <w:sz w:val="24"/>
                <w:szCs w:val="24"/>
              </w:rPr>
              <w:t xml:space="preserve"> the people as follows</w:t>
            </w:r>
          </w:p>
        </w:tc>
      </w:tr>
      <w:tr w:rsidR="00004508" w:rsidRPr="00F31EDF" w14:paraId="55B6C03E" w14:textId="77777777" w:rsidTr="00004508">
        <w:tc>
          <w:tcPr>
            <w:tcW w:w="5499" w:type="dxa"/>
          </w:tcPr>
          <w:p w14:paraId="60F256F8" w14:textId="77777777" w:rsidR="00004508" w:rsidRPr="00F31EDF" w:rsidRDefault="00004508" w:rsidP="00F31EDF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Prolonged morbidity</w:t>
            </w:r>
          </w:p>
        </w:tc>
        <w:tc>
          <w:tcPr>
            <w:tcW w:w="1023" w:type="dxa"/>
          </w:tcPr>
          <w:p w14:paraId="4BFF4527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1B0CD9F0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57118DD3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577AB5FC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19A478B0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72D7BBB9" w14:textId="77777777" w:rsidTr="00004508">
        <w:tc>
          <w:tcPr>
            <w:tcW w:w="5499" w:type="dxa"/>
          </w:tcPr>
          <w:p w14:paraId="5EF9EF3A" w14:textId="77777777" w:rsidR="00004508" w:rsidRPr="00F31EDF" w:rsidRDefault="00004508" w:rsidP="00F31EDF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Prolonged hospitalization</w:t>
            </w:r>
          </w:p>
        </w:tc>
        <w:tc>
          <w:tcPr>
            <w:tcW w:w="1023" w:type="dxa"/>
          </w:tcPr>
          <w:p w14:paraId="355B62B5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0DE67D0B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5E57C6D1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68732620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248A908A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7D1B56BA" w14:textId="77777777" w:rsidTr="00004508">
        <w:tc>
          <w:tcPr>
            <w:tcW w:w="5499" w:type="dxa"/>
          </w:tcPr>
          <w:p w14:paraId="59498DE2" w14:textId="77777777" w:rsidR="00004508" w:rsidRPr="00F31EDF" w:rsidRDefault="00004508" w:rsidP="00F31EDF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Risk of mortality</w:t>
            </w:r>
          </w:p>
        </w:tc>
        <w:tc>
          <w:tcPr>
            <w:tcW w:w="1023" w:type="dxa"/>
          </w:tcPr>
          <w:p w14:paraId="75D503AB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07FABEE5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397A0FC3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1ABB8B00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27D04CB4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04508" w:rsidRPr="00F31EDF" w14:paraId="7AAA4D2F" w14:textId="77777777" w:rsidTr="00004508">
        <w:tc>
          <w:tcPr>
            <w:tcW w:w="5499" w:type="dxa"/>
          </w:tcPr>
          <w:p w14:paraId="1CDB0666" w14:textId="77777777" w:rsidR="00004508" w:rsidRPr="00F31EDF" w:rsidRDefault="00004508" w:rsidP="00F31EDF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Increased medical cost</w:t>
            </w:r>
          </w:p>
        </w:tc>
        <w:tc>
          <w:tcPr>
            <w:tcW w:w="1023" w:type="dxa"/>
          </w:tcPr>
          <w:p w14:paraId="19912F07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8" w:type="dxa"/>
          </w:tcPr>
          <w:p w14:paraId="71C5ED51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7" w:type="dxa"/>
          </w:tcPr>
          <w:p w14:paraId="512E2B18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14:paraId="73381C7F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3" w:type="dxa"/>
          </w:tcPr>
          <w:p w14:paraId="4AAA19BD" w14:textId="77777777" w:rsidR="00004508" w:rsidRPr="00F31EDF" w:rsidRDefault="00004508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26008FF" w14:textId="77777777" w:rsidR="00004508" w:rsidRPr="00F31EDF" w:rsidRDefault="00004508" w:rsidP="00F31EDF">
      <w:pPr>
        <w:rPr>
          <w:rFonts w:ascii="Times New Roman" w:hAnsi="Times New Roman" w:cs="Times New Roman"/>
          <w:sz w:val="24"/>
          <w:szCs w:val="24"/>
        </w:rPr>
      </w:pPr>
    </w:p>
    <w:p w14:paraId="69460177" w14:textId="77777777" w:rsidR="00004508" w:rsidRPr="00F31EDF" w:rsidRDefault="00004508" w:rsidP="00F31EDF">
      <w:pPr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br w:type="page"/>
      </w:r>
    </w:p>
    <w:p w14:paraId="3DB3228C" w14:textId="77777777" w:rsidR="00C04FCD" w:rsidRPr="00F31EDF" w:rsidRDefault="00C04FCD" w:rsidP="00F31EDF">
      <w:pPr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History on antibiotics use</w:t>
      </w:r>
    </w:p>
    <w:p w14:paraId="1C41396A" w14:textId="77777777" w:rsidR="00C04FCD" w:rsidRPr="00F31EDF" w:rsidRDefault="00C04FCD" w:rsidP="00F31EDF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How often do you take antibiotics in a year?</w:t>
      </w:r>
    </w:p>
    <w:p w14:paraId="0D446836" w14:textId="77777777" w:rsidR="00C04FCD" w:rsidRPr="00F31EDF" w:rsidRDefault="00C04FCD" w:rsidP="00F31EDF">
      <w:pPr>
        <w:pStyle w:val="ListParagraph"/>
        <w:numPr>
          <w:ilvl w:val="1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Once</w:t>
      </w:r>
    </w:p>
    <w:p w14:paraId="145E84C9" w14:textId="77777777" w:rsidR="00C04FCD" w:rsidRPr="00F31EDF" w:rsidRDefault="00C04FCD" w:rsidP="00F31EDF">
      <w:pPr>
        <w:pStyle w:val="ListParagraph"/>
        <w:numPr>
          <w:ilvl w:val="1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Twice</w:t>
      </w:r>
    </w:p>
    <w:p w14:paraId="0918CA18" w14:textId="77777777" w:rsidR="00C04FCD" w:rsidRPr="00F31EDF" w:rsidRDefault="00C04FCD" w:rsidP="00F31EDF">
      <w:pPr>
        <w:pStyle w:val="ListParagraph"/>
        <w:numPr>
          <w:ilvl w:val="1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2-3 times</w:t>
      </w:r>
    </w:p>
    <w:p w14:paraId="170DC19B" w14:textId="77777777" w:rsidR="00C04FCD" w:rsidRPr="00F31EDF" w:rsidRDefault="00C04FCD" w:rsidP="00F31EDF">
      <w:pPr>
        <w:pStyle w:val="ListParagraph"/>
        <w:numPr>
          <w:ilvl w:val="1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More than thrice</w:t>
      </w:r>
    </w:p>
    <w:p w14:paraId="05C90458" w14:textId="77777777" w:rsidR="00C04FCD" w:rsidRPr="00F31EDF" w:rsidRDefault="00C04FCD" w:rsidP="00F31EDF">
      <w:pPr>
        <w:pStyle w:val="ListParagraph"/>
        <w:numPr>
          <w:ilvl w:val="1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t sure</w:t>
      </w:r>
    </w:p>
    <w:p w14:paraId="0BB85DD1" w14:textId="77777777" w:rsidR="00C04FCD" w:rsidRPr="00F31EDF" w:rsidRDefault="00C04FCD" w:rsidP="00F31EDF">
      <w:pPr>
        <w:pStyle w:val="ListParagraph"/>
        <w:numPr>
          <w:ilvl w:val="1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 didn't take any antibiotics during the last year</w:t>
      </w:r>
    </w:p>
    <w:p w14:paraId="3AF3D718" w14:textId="77777777" w:rsidR="00C04FCD" w:rsidRPr="00F31EDF" w:rsidRDefault="00C04FCD" w:rsidP="00F31EDF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When did you last take antibiotics?</w:t>
      </w:r>
    </w:p>
    <w:p w14:paraId="378F8817" w14:textId="77777777" w:rsidR="00C04FCD" w:rsidRPr="00F31EDF" w:rsidRDefault="00C04FCD" w:rsidP="00F31EDF">
      <w:pPr>
        <w:pStyle w:val="ListParagraph"/>
        <w:numPr>
          <w:ilvl w:val="1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uring last month</w:t>
      </w:r>
    </w:p>
    <w:p w14:paraId="1864A211" w14:textId="77777777" w:rsidR="00C04FCD" w:rsidRPr="00F31EDF" w:rsidRDefault="00C04FCD" w:rsidP="00F31EDF">
      <w:pPr>
        <w:pStyle w:val="ListParagraph"/>
        <w:numPr>
          <w:ilvl w:val="1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uring last 3 months</w:t>
      </w:r>
    </w:p>
    <w:p w14:paraId="67AA1321" w14:textId="77777777" w:rsidR="00C04FCD" w:rsidRPr="00F31EDF" w:rsidRDefault="00C04FCD" w:rsidP="00F31EDF">
      <w:pPr>
        <w:pStyle w:val="ListParagraph"/>
        <w:numPr>
          <w:ilvl w:val="1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uring last 6 months</w:t>
      </w:r>
    </w:p>
    <w:p w14:paraId="02ACD898" w14:textId="77777777" w:rsidR="00C04FCD" w:rsidRPr="00F31EDF" w:rsidRDefault="00C04FCD" w:rsidP="00F31EDF">
      <w:pPr>
        <w:pStyle w:val="ListParagraph"/>
        <w:numPr>
          <w:ilvl w:val="1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uring the last one year</w:t>
      </w:r>
    </w:p>
    <w:p w14:paraId="3BFDFF82" w14:textId="77777777" w:rsidR="00C04FCD" w:rsidRPr="00F31EDF" w:rsidRDefault="00C04FCD" w:rsidP="00F31EDF">
      <w:pPr>
        <w:pStyle w:val="ListParagraph"/>
        <w:numPr>
          <w:ilvl w:val="1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More than a year ago</w:t>
      </w:r>
    </w:p>
    <w:p w14:paraId="1A3FF23A" w14:textId="77777777" w:rsidR="00C04FCD" w:rsidRPr="00F31EDF" w:rsidRDefault="00C04FCD" w:rsidP="00F31EDF">
      <w:pPr>
        <w:pStyle w:val="ListParagraph"/>
        <w:numPr>
          <w:ilvl w:val="1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ever</w:t>
      </w:r>
    </w:p>
    <w:p w14:paraId="223C56F1" w14:textId="77777777" w:rsidR="00C04FCD" w:rsidRPr="00F31EDF" w:rsidRDefault="00C04FCD" w:rsidP="00F31EDF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Have you ever taken antibiotics in the following circumstances?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2993"/>
        <w:gridCol w:w="2340"/>
        <w:gridCol w:w="2340"/>
        <w:gridCol w:w="855"/>
      </w:tblGrid>
      <w:tr w:rsidR="00C04FCD" w:rsidRPr="00F31EDF" w14:paraId="630B2C06" w14:textId="77777777" w:rsidTr="00385E7C">
        <w:tc>
          <w:tcPr>
            <w:tcW w:w="2993" w:type="dxa"/>
          </w:tcPr>
          <w:p w14:paraId="7FE0140B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26DE88D" w14:textId="77777777" w:rsidR="00C04FCD" w:rsidRPr="00F31EDF" w:rsidRDefault="00C04FCD" w:rsidP="00F31E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, with prescription</w:t>
            </w:r>
          </w:p>
        </w:tc>
        <w:tc>
          <w:tcPr>
            <w:tcW w:w="2340" w:type="dxa"/>
          </w:tcPr>
          <w:p w14:paraId="5D7F3B1E" w14:textId="77777777" w:rsidR="00C04FCD" w:rsidRPr="00F31EDF" w:rsidRDefault="00C04FCD" w:rsidP="00F31E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, without prescription</w:t>
            </w:r>
          </w:p>
        </w:tc>
        <w:tc>
          <w:tcPr>
            <w:tcW w:w="855" w:type="dxa"/>
          </w:tcPr>
          <w:p w14:paraId="750BDC31" w14:textId="77777777" w:rsidR="00C04FCD" w:rsidRPr="00F31EDF" w:rsidRDefault="00C04FCD" w:rsidP="00F31E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C04FCD" w:rsidRPr="00F31EDF" w14:paraId="5535DB3D" w14:textId="77777777" w:rsidTr="00385E7C">
        <w:tc>
          <w:tcPr>
            <w:tcW w:w="2993" w:type="dxa"/>
          </w:tcPr>
          <w:p w14:paraId="3EA4D57F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Cold</w:t>
            </w:r>
          </w:p>
        </w:tc>
        <w:tc>
          <w:tcPr>
            <w:tcW w:w="2340" w:type="dxa"/>
          </w:tcPr>
          <w:p w14:paraId="549F3184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A3B809F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57C254A3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FCD" w:rsidRPr="00F31EDF" w14:paraId="6913ACC1" w14:textId="77777777" w:rsidTr="00385E7C">
        <w:tc>
          <w:tcPr>
            <w:tcW w:w="2993" w:type="dxa"/>
          </w:tcPr>
          <w:p w14:paraId="0E288DD4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2340" w:type="dxa"/>
          </w:tcPr>
          <w:p w14:paraId="44D5A940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3CACEAC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6676ED5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FCD" w:rsidRPr="00F31EDF" w14:paraId="0514F6E9" w14:textId="77777777" w:rsidTr="00385E7C">
        <w:tc>
          <w:tcPr>
            <w:tcW w:w="2993" w:type="dxa"/>
          </w:tcPr>
          <w:p w14:paraId="32D75DFA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Non-specific fever</w:t>
            </w:r>
          </w:p>
        </w:tc>
        <w:tc>
          <w:tcPr>
            <w:tcW w:w="2340" w:type="dxa"/>
          </w:tcPr>
          <w:p w14:paraId="0B3D0EF3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0732C8F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1D815134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FCD" w:rsidRPr="00F31EDF" w14:paraId="53FB229E" w14:textId="77777777" w:rsidTr="00385E7C">
        <w:tc>
          <w:tcPr>
            <w:tcW w:w="2993" w:type="dxa"/>
          </w:tcPr>
          <w:p w14:paraId="1050F2E8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2340" w:type="dxa"/>
          </w:tcPr>
          <w:p w14:paraId="0C8372D8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9D983AA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189CD745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FCD" w:rsidRPr="00F31EDF" w14:paraId="54559956" w14:textId="77777777" w:rsidTr="00385E7C">
        <w:tc>
          <w:tcPr>
            <w:tcW w:w="2993" w:type="dxa"/>
          </w:tcPr>
          <w:p w14:paraId="646BFC36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Wound infection</w:t>
            </w:r>
          </w:p>
        </w:tc>
        <w:tc>
          <w:tcPr>
            <w:tcW w:w="2340" w:type="dxa"/>
          </w:tcPr>
          <w:p w14:paraId="1DB78447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45A5769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38D812CA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FCD" w:rsidRPr="00F31EDF" w14:paraId="50447C80" w14:textId="77777777" w:rsidTr="00385E7C">
        <w:tc>
          <w:tcPr>
            <w:tcW w:w="2993" w:type="dxa"/>
          </w:tcPr>
          <w:p w14:paraId="72E85CCB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2340" w:type="dxa"/>
          </w:tcPr>
          <w:p w14:paraId="573CCECE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2D6A6CD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0FC9EAE1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FCD" w:rsidRPr="00F31EDF" w14:paraId="3F0F2FBA" w14:textId="77777777" w:rsidTr="00385E7C">
        <w:trPr>
          <w:trHeight w:val="234"/>
        </w:trPr>
        <w:tc>
          <w:tcPr>
            <w:tcW w:w="2993" w:type="dxa"/>
          </w:tcPr>
          <w:p w14:paraId="6E690E44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2340" w:type="dxa"/>
          </w:tcPr>
          <w:p w14:paraId="4F5549C1" w14:textId="77777777" w:rsidR="00C04FCD" w:rsidRPr="00F31EDF" w:rsidRDefault="00C04FCD" w:rsidP="00F31EDF">
            <w:pPr>
              <w:pStyle w:val="ListParagraph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5FB3F1E" w14:textId="77777777" w:rsidR="00C04FCD" w:rsidRPr="00F31EDF" w:rsidRDefault="00C04FCD" w:rsidP="00F31EDF">
            <w:pPr>
              <w:pStyle w:val="ListParagraph"/>
              <w:rPr>
                <w:rStyle w:val="CommentReference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62B118BF" w14:textId="77777777" w:rsidR="00C04FCD" w:rsidRPr="00F31EDF" w:rsidRDefault="00C04FCD" w:rsidP="00F31ED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A6D254" w14:textId="77777777" w:rsidR="00C04FCD" w:rsidRPr="00F31EDF" w:rsidRDefault="00C04FCD" w:rsidP="00F31EDF">
      <w:pPr>
        <w:ind w:firstLine="360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f you took antibiotics for other conditions you had recently please mention them here ( joint pains, etc.)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14:paraId="4EDFBF99" w14:textId="77777777" w:rsidR="00C04FCD" w:rsidRPr="00F31EDF" w:rsidRDefault="00C04FCD" w:rsidP="00F31ED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8C63DAD" w14:textId="77777777" w:rsidR="00C04FCD" w:rsidRPr="00F31EDF" w:rsidRDefault="00C04FCD" w:rsidP="00F31EDF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lastRenderedPageBreak/>
        <w:t>For what occasion did you take antibiotics lastly?..................................................................................</w:t>
      </w:r>
    </w:p>
    <w:p w14:paraId="683901AB" w14:textId="77777777" w:rsidR="00C04FCD" w:rsidRPr="00F31EDF" w:rsidRDefault="00C04FCD" w:rsidP="00F31EDF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On that time did you get antibiotics under prescription?</w:t>
      </w:r>
    </w:p>
    <w:p w14:paraId="6E01E5A5" w14:textId="77777777" w:rsidR="00C04FCD" w:rsidRPr="00F31EDF" w:rsidRDefault="00C04FCD" w:rsidP="00F31EDF">
      <w:pPr>
        <w:pStyle w:val="ListParagraph"/>
        <w:numPr>
          <w:ilvl w:val="2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Yes</w:t>
      </w:r>
    </w:p>
    <w:p w14:paraId="59D3D3B1" w14:textId="77777777" w:rsidR="00C04FCD" w:rsidRPr="00F31EDF" w:rsidRDefault="00C04FCD" w:rsidP="00F31EDF">
      <w:pPr>
        <w:pStyle w:val="ListParagraph"/>
        <w:numPr>
          <w:ilvl w:val="2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</w:t>
      </w:r>
    </w:p>
    <w:p w14:paraId="2E6D04BE" w14:textId="77777777" w:rsidR="00C04FCD" w:rsidRPr="00F31EDF" w:rsidRDefault="00C04FCD" w:rsidP="00F31EDF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f yes, how did you get the prescription?</w:t>
      </w:r>
    </w:p>
    <w:p w14:paraId="275BC5E4" w14:textId="77777777" w:rsidR="00C04FCD" w:rsidRPr="00F31EDF" w:rsidRDefault="00C04FCD" w:rsidP="00F31EDF">
      <w:pPr>
        <w:pStyle w:val="ListParagraph"/>
        <w:numPr>
          <w:ilvl w:val="2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After a thorough medical examination</w:t>
      </w:r>
    </w:p>
    <w:p w14:paraId="06C37FA4" w14:textId="77777777" w:rsidR="00C04FCD" w:rsidRPr="00F31EDF" w:rsidRDefault="00C04FCD" w:rsidP="00F31EDF">
      <w:pPr>
        <w:pStyle w:val="ListParagraph"/>
        <w:numPr>
          <w:ilvl w:val="2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After performing appropriate diagnostic tests recommended by the doctor</w:t>
      </w:r>
    </w:p>
    <w:p w14:paraId="150478D1" w14:textId="77777777" w:rsidR="00C04FCD" w:rsidRPr="00F31EDF" w:rsidRDefault="00C04FCD" w:rsidP="00F31EDF">
      <w:pPr>
        <w:pStyle w:val="ListParagraph"/>
        <w:numPr>
          <w:ilvl w:val="2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After communicating with the doctor via phone</w:t>
      </w:r>
    </w:p>
    <w:p w14:paraId="679BB347" w14:textId="77777777" w:rsidR="00C04FCD" w:rsidRPr="00F31EDF" w:rsidRDefault="00C04FCD" w:rsidP="00F31EDF">
      <w:pPr>
        <w:pStyle w:val="ListParagraph"/>
        <w:numPr>
          <w:ilvl w:val="2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Writing the prescription by myself</w:t>
      </w:r>
    </w:p>
    <w:p w14:paraId="5B39A453" w14:textId="77777777" w:rsidR="00C04FCD" w:rsidRPr="00F31EDF" w:rsidRDefault="00C04FCD" w:rsidP="00F31EDF">
      <w:pPr>
        <w:pStyle w:val="ListParagraph"/>
        <w:numPr>
          <w:ilvl w:val="2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Getting prescription from a family member</w:t>
      </w:r>
    </w:p>
    <w:p w14:paraId="4D61F5D1" w14:textId="77777777" w:rsidR="00C04FCD" w:rsidRPr="00F31EDF" w:rsidRDefault="00C04FCD" w:rsidP="00F31EDF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br w:type="page"/>
      </w:r>
    </w:p>
    <w:p w14:paraId="422041D2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color w:val="202124"/>
          <w:sz w:val="24"/>
          <w:szCs w:val="24"/>
          <w:shd w:val="clear" w:color="auto" w:fill="F1F3F4"/>
        </w:rPr>
        <w:lastRenderedPageBreak/>
        <w:t>Mark/Tick one of the antibiotics that you have taken during the past 3 months</w:t>
      </w:r>
    </w:p>
    <w:p w14:paraId="6A89E888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Amoxicillin</w:t>
      </w:r>
    </w:p>
    <w:p w14:paraId="47AAA20A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oxycycline</w:t>
      </w:r>
    </w:p>
    <w:p w14:paraId="78174467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Cephalexin</w:t>
      </w:r>
    </w:p>
    <w:p w14:paraId="2FA81D67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Ciprofloxacin</w:t>
      </w:r>
    </w:p>
    <w:p w14:paraId="5F7CC72A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Clindamycin</w:t>
      </w:r>
    </w:p>
    <w:p w14:paraId="50F192CA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Metronidazole</w:t>
      </w:r>
    </w:p>
    <w:p w14:paraId="5E9924E0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Azithromycin</w:t>
      </w:r>
    </w:p>
    <w:p w14:paraId="342888E1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Levofloxacin</w:t>
      </w:r>
    </w:p>
    <w:p w14:paraId="121801F9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t sure about the name</w:t>
      </w:r>
    </w:p>
    <w:p w14:paraId="3E1065F4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 haven't taken antibiotics for the past three months</w:t>
      </w:r>
    </w:p>
    <w:p w14:paraId="162419D6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How often did you take your antibiotics under indication?</w:t>
      </w:r>
    </w:p>
    <w:p w14:paraId="01FFD234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Once a day</w:t>
      </w:r>
    </w:p>
    <w:p w14:paraId="4E2FD5DA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2 times/day</w:t>
      </w:r>
    </w:p>
    <w:p w14:paraId="1C2BF88C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3 times/day</w:t>
      </w:r>
    </w:p>
    <w:p w14:paraId="5DEAD000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id you complete the full course of antibiotics prescribed?</w:t>
      </w:r>
    </w:p>
    <w:p w14:paraId="143A723C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Yes</w:t>
      </w:r>
    </w:p>
    <w:p w14:paraId="213D204C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</w:t>
      </w:r>
    </w:p>
    <w:p w14:paraId="410CB570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f yes, how long had you taken antibiotics?</w:t>
      </w:r>
    </w:p>
    <w:p w14:paraId="1F995B83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Less than 3 days</w:t>
      </w:r>
    </w:p>
    <w:p w14:paraId="5958718D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Less than 7 days</w:t>
      </w:r>
    </w:p>
    <w:p w14:paraId="31091A92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More than a week</w:t>
      </w:r>
    </w:p>
    <w:p w14:paraId="454D1F8A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id you recover completely with the antibiotics?</w:t>
      </w:r>
    </w:p>
    <w:p w14:paraId="3ABFDC6E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Yes</w:t>
      </w:r>
    </w:p>
    <w:p w14:paraId="6D7845FE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</w:t>
      </w:r>
    </w:p>
    <w:p w14:paraId="3A221FE7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f not, what was your next course of action?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7535"/>
        <w:gridCol w:w="590"/>
        <w:gridCol w:w="510"/>
      </w:tblGrid>
      <w:tr w:rsidR="00C04FCD" w:rsidRPr="00F31EDF" w14:paraId="2950AF08" w14:textId="77777777" w:rsidTr="00385E7C">
        <w:tc>
          <w:tcPr>
            <w:tcW w:w="7692" w:type="dxa"/>
          </w:tcPr>
          <w:p w14:paraId="4A2EB9DC" w14:textId="77777777" w:rsidR="00C04FCD" w:rsidRPr="00F31EDF" w:rsidRDefault="00C04FCD" w:rsidP="00F31EDF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14:paraId="7D9CF7B2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" w:type="dxa"/>
          </w:tcPr>
          <w:p w14:paraId="09D77283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04FCD" w:rsidRPr="00F31EDF" w14:paraId="504C199C" w14:textId="77777777" w:rsidTr="00385E7C">
        <w:tc>
          <w:tcPr>
            <w:tcW w:w="7692" w:type="dxa"/>
          </w:tcPr>
          <w:p w14:paraId="17579C87" w14:textId="77777777" w:rsidR="00C04FCD" w:rsidRPr="00F31EDF" w:rsidRDefault="00C04FCD" w:rsidP="00F31EDF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Consulted the same doctor again</w:t>
            </w:r>
          </w:p>
        </w:tc>
        <w:tc>
          <w:tcPr>
            <w:tcW w:w="492" w:type="dxa"/>
          </w:tcPr>
          <w:p w14:paraId="171C999F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dxa"/>
          </w:tcPr>
          <w:p w14:paraId="3F3E338A" w14:textId="77777777" w:rsidR="00C04FCD" w:rsidRPr="00F31EDF" w:rsidRDefault="00C04FCD" w:rsidP="00F31EDF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FCD" w:rsidRPr="00F31EDF" w14:paraId="294A2D62" w14:textId="77777777" w:rsidTr="00385E7C">
        <w:tc>
          <w:tcPr>
            <w:tcW w:w="7692" w:type="dxa"/>
          </w:tcPr>
          <w:p w14:paraId="127F65C5" w14:textId="77777777" w:rsidR="00C04FCD" w:rsidRPr="00F31EDF" w:rsidRDefault="00C04FCD" w:rsidP="00F31EDF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I sought another doctor</w:t>
            </w:r>
          </w:p>
        </w:tc>
        <w:tc>
          <w:tcPr>
            <w:tcW w:w="492" w:type="dxa"/>
          </w:tcPr>
          <w:p w14:paraId="3C6FDFDA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dxa"/>
          </w:tcPr>
          <w:p w14:paraId="2AEB8B42" w14:textId="77777777" w:rsidR="00C04FCD" w:rsidRPr="00F31EDF" w:rsidRDefault="00C04FCD" w:rsidP="00F31EDF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FCD" w:rsidRPr="00F31EDF" w14:paraId="799ABE4F" w14:textId="77777777" w:rsidTr="00385E7C">
        <w:tc>
          <w:tcPr>
            <w:tcW w:w="7692" w:type="dxa"/>
          </w:tcPr>
          <w:p w14:paraId="1DBBCA3E" w14:textId="77777777" w:rsidR="00C04FCD" w:rsidRPr="00F31EDF" w:rsidRDefault="00C04FCD" w:rsidP="00F31EDF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I took same antibiotics again by my own</w:t>
            </w:r>
          </w:p>
        </w:tc>
        <w:tc>
          <w:tcPr>
            <w:tcW w:w="492" w:type="dxa"/>
          </w:tcPr>
          <w:p w14:paraId="484A647F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dxa"/>
          </w:tcPr>
          <w:p w14:paraId="68FE29E9" w14:textId="77777777" w:rsidR="00C04FCD" w:rsidRPr="00F31EDF" w:rsidRDefault="00C04FCD" w:rsidP="00F31EDF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FCD" w:rsidRPr="00F31EDF" w14:paraId="61F37183" w14:textId="77777777" w:rsidTr="00385E7C">
        <w:tc>
          <w:tcPr>
            <w:tcW w:w="7692" w:type="dxa"/>
          </w:tcPr>
          <w:p w14:paraId="4083E7C4" w14:textId="77777777" w:rsidR="00C04FCD" w:rsidRPr="00F31EDF" w:rsidRDefault="00C04FCD" w:rsidP="00F31EDF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I changed to other antibiotics for my own</w:t>
            </w:r>
          </w:p>
        </w:tc>
        <w:tc>
          <w:tcPr>
            <w:tcW w:w="492" w:type="dxa"/>
          </w:tcPr>
          <w:p w14:paraId="1F5F28D7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dxa"/>
          </w:tcPr>
          <w:p w14:paraId="20AE8365" w14:textId="77777777" w:rsidR="00C04FCD" w:rsidRPr="00F31EDF" w:rsidRDefault="00C04FCD" w:rsidP="00F31EDF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5694CB" w14:textId="77777777" w:rsidR="00C04FCD" w:rsidRPr="00F31EDF" w:rsidRDefault="00C04FCD" w:rsidP="00F31EDF">
      <w:pPr>
        <w:rPr>
          <w:rFonts w:ascii="Times New Roman" w:hAnsi="Times New Roman" w:cs="Times New Roman"/>
          <w:sz w:val="24"/>
          <w:szCs w:val="24"/>
        </w:rPr>
      </w:pPr>
    </w:p>
    <w:p w14:paraId="3B97004B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Have you ever taken antibiotics without a prescription by a doctor?</w:t>
      </w:r>
    </w:p>
    <w:p w14:paraId="2AF32134" w14:textId="77777777" w:rsidR="00C04FCD" w:rsidRPr="00F31EDF" w:rsidRDefault="00C04FCD" w:rsidP="00F31ED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a. Yes</w:t>
      </w:r>
    </w:p>
    <w:p w14:paraId="4C4D8734" w14:textId="77777777" w:rsidR="00C04FCD" w:rsidRPr="00F31EDF" w:rsidRDefault="00C04FCD" w:rsidP="00F31EDF">
      <w:pPr>
        <w:spacing w:after="0"/>
        <w:ind w:left="360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b. No</w:t>
      </w:r>
    </w:p>
    <w:p w14:paraId="5548C263" w14:textId="77777777" w:rsidR="00C04FCD" w:rsidRPr="00F31EDF" w:rsidRDefault="00C04FCD" w:rsidP="00F31ED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f yes, please answer the following 3 questions:</w:t>
      </w:r>
    </w:p>
    <w:p w14:paraId="63562A67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How did you get the antibiotics?</w:t>
      </w:r>
    </w:p>
    <w:p w14:paraId="7BA59478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lastRenderedPageBreak/>
        <w:t>By my own leftover</w:t>
      </w:r>
    </w:p>
    <w:p w14:paraId="1A3DC4BE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Bought from a pharmacy</w:t>
      </w:r>
    </w:p>
    <w:p w14:paraId="4EB17E52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Got them from family members/friends</w:t>
      </w:r>
    </w:p>
    <w:p w14:paraId="0A47ECB4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o you often take antibiotics on your own?</w:t>
      </w:r>
    </w:p>
    <w:p w14:paraId="045071DD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Yes</w:t>
      </w:r>
    </w:p>
    <w:p w14:paraId="1D2CCECE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</w:t>
      </w:r>
    </w:p>
    <w:p w14:paraId="5B066C0F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Regarding the last time you took antibiotics without a doctor’s prescription, why didn’t you consult a doctor for your illness?</w:t>
      </w:r>
    </w:p>
    <w:p w14:paraId="206C5045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 have some leftovers from last time</w:t>
      </w:r>
    </w:p>
    <w:p w14:paraId="76503237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 know the drug that doctor would prescribe</w:t>
      </w:r>
    </w:p>
    <w:p w14:paraId="7DA36F4C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 always take some antibiotics for those illnesses</w:t>
      </w:r>
    </w:p>
    <w:p w14:paraId="01F1B89D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 have leant the drug that would be prescribed</w:t>
      </w:r>
    </w:p>
    <w:p w14:paraId="31441835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Other (Specify)</w:t>
      </w:r>
    </w:p>
    <w:p w14:paraId="1C617370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Have you ever prescribed antibiotics to your friends, family member or to yourself?</w:t>
      </w:r>
    </w:p>
    <w:p w14:paraId="6196536C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Yes</w:t>
      </w:r>
    </w:p>
    <w:p w14:paraId="5F0B37DD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before="240"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</w:t>
      </w:r>
    </w:p>
    <w:p w14:paraId="4C6B0D20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color w:val="202124"/>
          <w:sz w:val="24"/>
          <w:szCs w:val="24"/>
          <w:shd w:val="clear" w:color="auto" w:fill="F8F9FA"/>
        </w:rPr>
        <w:t>Do you think that such prescribing as a medical student is acceptable?</w:t>
      </w:r>
    </w:p>
    <w:p w14:paraId="41E3576C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Yes</w:t>
      </w:r>
    </w:p>
    <w:p w14:paraId="499D990F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</w:t>
      </w:r>
    </w:p>
    <w:p w14:paraId="3E05B196" w14:textId="77777777" w:rsidR="00C04FCD" w:rsidRPr="00F31EDF" w:rsidRDefault="00C04FCD" w:rsidP="00F31EDF">
      <w:pPr>
        <w:pStyle w:val="ListParagraph"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f Yes, why do you think so?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7B7A98DC" w14:textId="77777777" w:rsidR="00C04FCD" w:rsidRPr="00F31EDF" w:rsidRDefault="00C04FCD" w:rsidP="00F31EDF">
      <w:pPr>
        <w:pStyle w:val="ListParagraph"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F31EDF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F31EDF">
        <w:rPr>
          <w:rFonts w:ascii="Times New Roman" w:hAnsi="Times New Roman" w:cs="Times New Roman"/>
          <w:sz w:val="24"/>
          <w:szCs w:val="24"/>
        </w:rPr>
        <w:t>, why did you prescribed the antibiotics to them or to yourself?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29473A2B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Have you ever given antibiotics to animals?</w:t>
      </w:r>
    </w:p>
    <w:p w14:paraId="2C8F3C0B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Yes</w:t>
      </w:r>
    </w:p>
    <w:p w14:paraId="0DFF4339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</w:t>
      </w:r>
    </w:p>
    <w:p w14:paraId="14C2914A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Have you used left-over antibiotics on yourself or others?</w:t>
      </w:r>
    </w:p>
    <w:p w14:paraId="074C847A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Yes</w:t>
      </w:r>
    </w:p>
    <w:p w14:paraId="1D82DF77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</w:t>
      </w:r>
    </w:p>
    <w:p w14:paraId="40C392F9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color w:val="202124"/>
          <w:sz w:val="24"/>
          <w:szCs w:val="24"/>
          <w:shd w:val="clear" w:color="auto" w:fill="F1F3F4"/>
        </w:rPr>
        <w:t>Do you generally complete a full course of antibiotics?</w:t>
      </w:r>
    </w:p>
    <w:p w14:paraId="29EA43E2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Yes</w:t>
      </w:r>
    </w:p>
    <w:p w14:paraId="1B3AFE62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</w:t>
      </w:r>
    </w:p>
    <w:p w14:paraId="413DC1CE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o you take antibiotics in the prescribed dosage regime?</w:t>
      </w:r>
    </w:p>
    <w:p w14:paraId="7940CB42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Yes</w:t>
      </w:r>
    </w:p>
    <w:p w14:paraId="45C2917F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No</w:t>
      </w:r>
    </w:p>
    <w:p w14:paraId="54548BFA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If you have any leftover antibiotics due to any reason, what do you do to them?</w:t>
      </w:r>
    </w:p>
    <w:p w14:paraId="4A8AE3AA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Keep for some time for other occasion</w:t>
      </w:r>
    </w:p>
    <w:p w14:paraId="4D4CD589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iscard</w:t>
      </w:r>
    </w:p>
    <w:p w14:paraId="17A8CE60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lastRenderedPageBreak/>
        <w:t>How do you discard any left-over antibiotics?</w:t>
      </w:r>
    </w:p>
    <w:p w14:paraId="4201F80A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Disposing medicines with household trash</w:t>
      </w:r>
    </w:p>
    <w:p w14:paraId="60957631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Flushing medicines in the toilet</w:t>
      </w:r>
    </w:p>
    <w:p w14:paraId="60E4187B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Throw to the environment</w:t>
      </w:r>
    </w:p>
    <w:p w14:paraId="298C08FE" w14:textId="77777777" w:rsidR="00C04FCD" w:rsidRPr="00F31EDF" w:rsidRDefault="00C04FCD" w:rsidP="00F31EDF">
      <w:pPr>
        <w:pStyle w:val="ListParagraph"/>
        <w:numPr>
          <w:ilvl w:val="1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Other (specify)</w:t>
      </w:r>
    </w:p>
    <w:p w14:paraId="7C41B7BC" w14:textId="77777777" w:rsidR="00C04FCD" w:rsidRPr="00F31EDF" w:rsidRDefault="00C04FCD" w:rsidP="00F31EDF">
      <w:pPr>
        <w:pStyle w:val="ListParagraph"/>
        <w:spacing w:after="160" w:line="259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0032A1BC" w14:textId="77777777" w:rsidR="00C04FCD" w:rsidRPr="00F31EDF" w:rsidRDefault="00C04FCD" w:rsidP="00F31EDF">
      <w:pPr>
        <w:pStyle w:val="ListParagraph"/>
        <w:numPr>
          <w:ilvl w:val="0"/>
          <w:numId w:val="5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Would any of these behaviors contribute to antibiotic resistance? State your opinion.</w:t>
      </w:r>
    </w:p>
    <w:p w14:paraId="31735548" w14:textId="77777777" w:rsidR="00C04FCD" w:rsidRPr="00F31EDF" w:rsidRDefault="00C04FCD" w:rsidP="00F31ED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09B7689" w14:textId="77777777" w:rsidR="00C04FCD" w:rsidRPr="00F31EDF" w:rsidRDefault="00C04FCD" w:rsidP="00F31ED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31EDF">
        <w:rPr>
          <w:rFonts w:ascii="Times New Roman" w:hAnsi="Times New Roman" w:cs="Times New Roman"/>
          <w:b/>
          <w:sz w:val="24"/>
          <w:szCs w:val="24"/>
          <w:u w:val="single"/>
        </w:rPr>
        <w:br w:type="page"/>
      </w:r>
    </w:p>
    <w:p w14:paraId="571F43A7" w14:textId="77777777" w:rsidR="00C04FCD" w:rsidRPr="00F31EDF" w:rsidRDefault="00C04FCD" w:rsidP="00F31ED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31EDF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Attitudes towards antibiotic misuse and antibiotics resistance (ABR) as a health problem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5251"/>
        <w:gridCol w:w="1043"/>
        <w:gridCol w:w="803"/>
        <w:gridCol w:w="776"/>
        <w:gridCol w:w="1069"/>
        <w:gridCol w:w="1043"/>
      </w:tblGrid>
      <w:tr w:rsidR="00C04FCD" w:rsidRPr="00F31EDF" w14:paraId="4370030D" w14:textId="77777777" w:rsidTr="00385E7C">
        <w:tc>
          <w:tcPr>
            <w:tcW w:w="5935" w:type="dxa"/>
          </w:tcPr>
          <w:p w14:paraId="65734E5C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14:paraId="13920075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95" w:type="dxa"/>
          </w:tcPr>
          <w:p w14:paraId="63284498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683" w:type="dxa"/>
          </w:tcPr>
          <w:p w14:paraId="1ADC6EFC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928" w:type="dxa"/>
          </w:tcPr>
          <w:p w14:paraId="159A8561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909" w:type="dxa"/>
          </w:tcPr>
          <w:p w14:paraId="63FB86D2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C04FCD" w:rsidRPr="00F31EDF" w14:paraId="797EB38B" w14:textId="77777777" w:rsidTr="00385E7C">
        <w:tc>
          <w:tcPr>
            <w:tcW w:w="5935" w:type="dxa"/>
          </w:tcPr>
          <w:p w14:paraId="3B31DE9E" w14:textId="77777777" w:rsidR="00C04FCD" w:rsidRPr="00F31EDF" w:rsidRDefault="00C04FCD" w:rsidP="00F31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Do you think it is acceptable to take antibiotics without seeing a qualified doctor?</w:t>
            </w:r>
          </w:p>
        </w:tc>
        <w:tc>
          <w:tcPr>
            <w:tcW w:w="835" w:type="dxa"/>
          </w:tcPr>
          <w:p w14:paraId="03362586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</w:tcPr>
          <w:p w14:paraId="4F4A3C27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6DF28008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0B2697EA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14:paraId="629E99CA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FCD" w:rsidRPr="00F31EDF" w14:paraId="4D517B6C" w14:textId="77777777" w:rsidTr="00385E7C">
        <w:trPr>
          <w:trHeight w:val="269"/>
        </w:trPr>
        <w:tc>
          <w:tcPr>
            <w:tcW w:w="5935" w:type="dxa"/>
          </w:tcPr>
          <w:p w14:paraId="0CBAE18C" w14:textId="77777777" w:rsidR="00C04FCD" w:rsidRPr="00F31EDF" w:rsidRDefault="00C04FCD" w:rsidP="00F31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It is safe to use antibiotics whenever we think they are needed</w:t>
            </w:r>
          </w:p>
        </w:tc>
        <w:tc>
          <w:tcPr>
            <w:tcW w:w="835" w:type="dxa"/>
          </w:tcPr>
          <w:p w14:paraId="786B69AF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</w:tcPr>
          <w:p w14:paraId="4BC256C2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798737CD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53749FD1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14:paraId="3C2407F1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FCD" w:rsidRPr="00F31EDF" w14:paraId="26B7C90A" w14:textId="77777777" w:rsidTr="00385E7C">
        <w:tc>
          <w:tcPr>
            <w:tcW w:w="5935" w:type="dxa"/>
          </w:tcPr>
          <w:p w14:paraId="49F8B407" w14:textId="77777777" w:rsidR="00C04FCD" w:rsidRPr="00F31EDF" w:rsidRDefault="00C04FCD" w:rsidP="00F31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I think I have sufficient knowledge on antibiotic use</w:t>
            </w:r>
          </w:p>
        </w:tc>
        <w:tc>
          <w:tcPr>
            <w:tcW w:w="835" w:type="dxa"/>
          </w:tcPr>
          <w:p w14:paraId="651F498E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</w:tcPr>
          <w:p w14:paraId="7C55C4B1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0167C107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0464CD70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14:paraId="2A29F564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FCD" w:rsidRPr="00F31EDF" w14:paraId="0C0F8905" w14:textId="77777777" w:rsidTr="00385E7C">
        <w:tc>
          <w:tcPr>
            <w:tcW w:w="5935" w:type="dxa"/>
          </w:tcPr>
          <w:p w14:paraId="73A858A9" w14:textId="77777777" w:rsidR="00C04FCD" w:rsidRPr="00F31EDF" w:rsidRDefault="00C04FCD" w:rsidP="00F31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Do you agree that antibiotic over prescription contributes to the development of resistance?</w:t>
            </w:r>
          </w:p>
        </w:tc>
        <w:tc>
          <w:tcPr>
            <w:tcW w:w="835" w:type="dxa"/>
          </w:tcPr>
          <w:p w14:paraId="1C5E53A7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</w:tcPr>
          <w:p w14:paraId="69BC0076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6C6AA40D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52248A39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14:paraId="5ED77E27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4FCD" w:rsidRPr="00F31EDF" w14:paraId="7F23F91C" w14:textId="77777777" w:rsidTr="00385E7C">
        <w:tc>
          <w:tcPr>
            <w:tcW w:w="5935" w:type="dxa"/>
          </w:tcPr>
          <w:p w14:paraId="4B08390B" w14:textId="77777777" w:rsidR="00C04FCD" w:rsidRPr="00F31EDF" w:rsidRDefault="00C04FCD" w:rsidP="00F31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It is essential to give important facts to the patients while prescribing antibiotics in order to prevent antibiotics misuse and over use</w:t>
            </w:r>
          </w:p>
        </w:tc>
        <w:tc>
          <w:tcPr>
            <w:tcW w:w="835" w:type="dxa"/>
          </w:tcPr>
          <w:p w14:paraId="158125A1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</w:tcPr>
          <w:p w14:paraId="168D41AC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441D0F18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29D8DA9F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9" w:type="dxa"/>
          </w:tcPr>
          <w:p w14:paraId="7F47C380" w14:textId="77777777" w:rsidR="00C04FCD" w:rsidRPr="00F31EDF" w:rsidRDefault="00C04FCD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18B1DE" w14:textId="77777777" w:rsidR="00C04FCD" w:rsidRPr="00F31EDF" w:rsidRDefault="00C04FCD" w:rsidP="00F31ED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86C4D85" w14:textId="77777777" w:rsidR="00F31EDF" w:rsidRPr="00F31EDF" w:rsidRDefault="00F31EDF" w:rsidP="00F31ED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31EDF">
        <w:rPr>
          <w:rFonts w:ascii="Times New Roman" w:hAnsi="Times New Roman" w:cs="Times New Roman"/>
          <w:b/>
          <w:bCs/>
          <w:sz w:val="24"/>
          <w:szCs w:val="24"/>
          <w:u w:val="single"/>
        </w:rPr>
        <w:t>Answer the following questions by using agree/disag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8"/>
        <w:gridCol w:w="803"/>
        <w:gridCol w:w="1069"/>
      </w:tblGrid>
      <w:tr w:rsidR="00F31EDF" w:rsidRPr="00F31EDF" w14:paraId="4AE6D726" w14:textId="77777777" w:rsidTr="00385E7C">
        <w:tc>
          <w:tcPr>
            <w:tcW w:w="7611" w:type="dxa"/>
          </w:tcPr>
          <w:p w14:paraId="5DE69FD0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14:paraId="738DC6C0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927" w:type="dxa"/>
          </w:tcPr>
          <w:p w14:paraId="210EABF0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</w:tr>
      <w:tr w:rsidR="00F31EDF" w:rsidRPr="00F31EDF" w14:paraId="4539C6E8" w14:textId="77777777" w:rsidTr="00385E7C">
        <w:tc>
          <w:tcPr>
            <w:tcW w:w="7611" w:type="dxa"/>
          </w:tcPr>
          <w:p w14:paraId="14D8B927" w14:textId="77777777" w:rsidR="00F31EDF" w:rsidRPr="00F31EDF" w:rsidRDefault="00F31EDF" w:rsidP="00F31ED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I have taken greater precautions when using antibiotics after learning about them</w:t>
            </w:r>
          </w:p>
        </w:tc>
        <w:tc>
          <w:tcPr>
            <w:tcW w:w="705" w:type="dxa"/>
          </w:tcPr>
          <w:p w14:paraId="5943D9AB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1B02606C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EDF" w:rsidRPr="00F31EDF" w14:paraId="16C29BF3" w14:textId="77777777" w:rsidTr="00385E7C">
        <w:tc>
          <w:tcPr>
            <w:tcW w:w="7611" w:type="dxa"/>
          </w:tcPr>
          <w:p w14:paraId="54908A8C" w14:textId="77777777" w:rsidR="00F31EDF" w:rsidRPr="00F31EDF" w:rsidRDefault="00F31EDF" w:rsidP="00F31ED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My knowledge on Antibiotics and antibiotic resistance is adequate</w:t>
            </w:r>
          </w:p>
        </w:tc>
        <w:tc>
          <w:tcPr>
            <w:tcW w:w="705" w:type="dxa"/>
          </w:tcPr>
          <w:p w14:paraId="481FF5A6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0D1FC483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EDF" w:rsidRPr="00F31EDF" w14:paraId="43400D90" w14:textId="77777777" w:rsidTr="00385E7C">
        <w:tc>
          <w:tcPr>
            <w:tcW w:w="7611" w:type="dxa"/>
          </w:tcPr>
          <w:p w14:paraId="42E58242" w14:textId="77777777" w:rsidR="00F31EDF" w:rsidRPr="00F31EDF" w:rsidRDefault="00F31EDF" w:rsidP="00F31ED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I've informed family and friends about antibiotic resistance</w:t>
            </w:r>
          </w:p>
        </w:tc>
        <w:tc>
          <w:tcPr>
            <w:tcW w:w="705" w:type="dxa"/>
          </w:tcPr>
          <w:p w14:paraId="79C2F4AA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47312407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EDF" w:rsidRPr="00F31EDF" w14:paraId="1364852C" w14:textId="77777777" w:rsidTr="00385E7C">
        <w:tc>
          <w:tcPr>
            <w:tcW w:w="7611" w:type="dxa"/>
          </w:tcPr>
          <w:p w14:paraId="0B55322B" w14:textId="77777777" w:rsidR="00F31EDF" w:rsidRPr="00F31EDF" w:rsidRDefault="00F31EDF" w:rsidP="00F31ED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I know when antibiotics are needed</w:t>
            </w:r>
          </w:p>
        </w:tc>
        <w:tc>
          <w:tcPr>
            <w:tcW w:w="705" w:type="dxa"/>
          </w:tcPr>
          <w:p w14:paraId="5E7261D4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651FE36C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EDF" w:rsidRPr="00F31EDF" w14:paraId="7B81B84C" w14:textId="77777777" w:rsidTr="00385E7C">
        <w:tc>
          <w:tcPr>
            <w:tcW w:w="7611" w:type="dxa"/>
          </w:tcPr>
          <w:p w14:paraId="1255A1C8" w14:textId="77777777" w:rsidR="00F31EDF" w:rsidRPr="00F31EDF" w:rsidRDefault="00F31EDF" w:rsidP="00F31ED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I suspend antibiotics when the patient feels better</w:t>
            </w:r>
          </w:p>
        </w:tc>
        <w:tc>
          <w:tcPr>
            <w:tcW w:w="705" w:type="dxa"/>
          </w:tcPr>
          <w:p w14:paraId="7A2C435B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0F20E1C3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1EDF" w:rsidRPr="00F31EDF" w14:paraId="15243669" w14:textId="77777777" w:rsidTr="00385E7C">
        <w:tc>
          <w:tcPr>
            <w:tcW w:w="7611" w:type="dxa"/>
          </w:tcPr>
          <w:p w14:paraId="3A88403C" w14:textId="77777777" w:rsidR="00F31EDF" w:rsidRPr="00F31EDF" w:rsidRDefault="00F31EDF" w:rsidP="00F31EDF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EDF">
              <w:rPr>
                <w:rFonts w:ascii="Times New Roman" w:hAnsi="Times New Roman" w:cs="Times New Roman"/>
                <w:sz w:val="24"/>
                <w:szCs w:val="24"/>
              </w:rPr>
              <w:t xml:space="preserve">It is good to prescribe broad spectrum antibiotics at the beginning of antibiotic treatment </w:t>
            </w:r>
            <w:proofErr w:type="spellStart"/>
            <w:r w:rsidRPr="00F31EDF">
              <w:rPr>
                <w:rFonts w:ascii="Times New Roman" w:hAnsi="Times New Roman" w:cs="Times New Roman"/>
                <w:sz w:val="24"/>
                <w:szCs w:val="24"/>
              </w:rPr>
              <w:t>indiscretely</w:t>
            </w:r>
            <w:proofErr w:type="spellEnd"/>
          </w:p>
        </w:tc>
        <w:tc>
          <w:tcPr>
            <w:tcW w:w="705" w:type="dxa"/>
          </w:tcPr>
          <w:p w14:paraId="181504C2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7" w:type="dxa"/>
          </w:tcPr>
          <w:p w14:paraId="79643A79" w14:textId="77777777" w:rsidR="00F31EDF" w:rsidRPr="00F31EDF" w:rsidRDefault="00F31EDF" w:rsidP="00F31E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4816C3" w14:textId="77777777" w:rsidR="00C04FCD" w:rsidRPr="00F31EDF" w:rsidRDefault="00C04FCD" w:rsidP="00F31EDF">
      <w:pPr>
        <w:rPr>
          <w:rFonts w:ascii="Times New Roman" w:hAnsi="Times New Roman" w:cs="Times New Roman"/>
          <w:sz w:val="24"/>
          <w:szCs w:val="24"/>
        </w:rPr>
      </w:pPr>
    </w:p>
    <w:p w14:paraId="4D9E0EA8" w14:textId="77777777" w:rsidR="00004508" w:rsidRPr="00F31EDF" w:rsidRDefault="00004508" w:rsidP="00F31EDF">
      <w:pPr>
        <w:rPr>
          <w:rFonts w:ascii="Times New Roman" w:hAnsi="Times New Roman" w:cs="Times New Roman"/>
          <w:sz w:val="24"/>
          <w:szCs w:val="24"/>
        </w:rPr>
      </w:pPr>
      <w:r w:rsidRPr="00F31EDF">
        <w:rPr>
          <w:rFonts w:ascii="Times New Roman" w:hAnsi="Times New Roman" w:cs="Times New Roman"/>
          <w:sz w:val="24"/>
          <w:szCs w:val="24"/>
        </w:rPr>
        <w:br w:type="page"/>
      </w:r>
    </w:p>
    <w:p w14:paraId="43A51860" w14:textId="77777777" w:rsidR="00DC4814" w:rsidRPr="00F31EDF" w:rsidRDefault="00DC4814" w:rsidP="00F31EDF">
      <w:pPr>
        <w:rPr>
          <w:rFonts w:ascii="Times New Roman" w:hAnsi="Times New Roman" w:cs="Times New Roman"/>
          <w:sz w:val="24"/>
          <w:szCs w:val="24"/>
        </w:rPr>
      </w:pPr>
    </w:p>
    <w:sectPr w:rsidR="00DC4814" w:rsidRPr="00F31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797E5" w14:textId="77777777" w:rsidR="00E27D88" w:rsidRDefault="00E27D88" w:rsidP="00E14562">
      <w:pPr>
        <w:spacing w:after="0" w:line="240" w:lineRule="auto"/>
      </w:pPr>
      <w:r>
        <w:separator/>
      </w:r>
    </w:p>
  </w:endnote>
  <w:endnote w:type="continuationSeparator" w:id="0">
    <w:p w14:paraId="6E7A8CD0" w14:textId="77777777" w:rsidR="00E27D88" w:rsidRDefault="00E27D88" w:rsidP="00E14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auto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16BB6" w14:textId="77777777" w:rsidR="00E27D88" w:rsidRDefault="00E27D88" w:rsidP="00E14562">
      <w:pPr>
        <w:spacing w:after="0" w:line="240" w:lineRule="auto"/>
      </w:pPr>
      <w:r>
        <w:separator/>
      </w:r>
    </w:p>
  </w:footnote>
  <w:footnote w:type="continuationSeparator" w:id="0">
    <w:p w14:paraId="16CED2D1" w14:textId="77777777" w:rsidR="00E27D88" w:rsidRDefault="00E27D88" w:rsidP="00E145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EE7E1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856E3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8528C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2B28E2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5"/>
    <w:multiLevelType w:val="hybridMultilevel"/>
    <w:tmpl w:val="AA028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6"/>
    <w:multiLevelType w:val="hybridMultilevel"/>
    <w:tmpl w:val="79DC6A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09"/>
    <w:multiLevelType w:val="hybridMultilevel"/>
    <w:tmpl w:val="6D085066"/>
    <w:lvl w:ilvl="0" w:tplc="51D2571C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C32C49"/>
    <w:multiLevelType w:val="hybridMultilevel"/>
    <w:tmpl w:val="FCC83094"/>
    <w:lvl w:ilvl="0" w:tplc="42AC45E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190795010">
    <w:abstractNumId w:val="0"/>
  </w:num>
  <w:num w:numId="2" w16cid:durableId="843546508">
    <w:abstractNumId w:val="5"/>
  </w:num>
  <w:num w:numId="3" w16cid:durableId="1736513262">
    <w:abstractNumId w:val="4"/>
  </w:num>
  <w:num w:numId="4" w16cid:durableId="1737971149">
    <w:abstractNumId w:val="7"/>
  </w:num>
  <w:num w:numId="5" w16cid:durableId="367679331">
    <w:abstractNumId w:val="6"/>
  </w:num>
  <w:num w:numId="6" w16cid:durableId="810096719">
    <w:abstractNumId w:val="3"/>
  </w:num>
  <w:num w:numId="7" w16cid:durableId="1210797483">
    <w:abstractNumId w:val="1"/>
  </w:num>
  <w:num w:numId="8" w16cid:durableId="382860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987"/>
    <w:rsid w:val="00004508"/>
    <w:rsid w:val="003B3FC9"/>
    <w:rsid w:val="00C04FCD"/>
    <w:rsid w:val="00DC4814"/>
    <w:rsid w:val="00E14562"/>
    <w:rsid w:val="00E27D88"/>
    <w:rsid w:val="00E46987"/>
    <w:rsid w:val="00F3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90986"/>
  <w15:chartTrackingRefBased/>
  <w15:docId w15:val="{79A924D8-7315-41F5-879C-209BC5039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508"/>
    <w:pPr>
      <w:spacing w:after="200" w:line="276" w:lineRule="auto"/>
    </w:pPr>
    <w:rPr>
      <w:rFonts w:ascii="Calibri" w:eastAsia="Calibri" w:hAnsi="Calibri" w:cs="Calibri"/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b23me">
    <w:name w:val="cb23me"/>
    <w:basedOn w:val="DefaultParagraphFont"/>
    <w:rsid w:val="00E46987"/>
  </w:style>
  <w:style w:type="character" w:customStyle="1" w:styleId="vrmgwf">
    <w:name w:val="vrmgwf"/>
    <w:basedOn w:val="DefaultParagraphFont"/>
    <w:rsid w:val="00E46987"/>
  </w:style>
  <w:style w:type="character" w:customStyle="1" w:styleId="npefkd">
    <w:name w:val="npefkd"/>
    <w:basedOn w:val="DefaultParagraphFont"/>
    <w:rsid w:val="00E46987"/>
  </w:style>
  <w:style w:type="character" w:customStyle="1" w:styleId="kx3hed">
    <w:name w:val="kx3hed"/>
    <w:basedOn w:val="DefaultParagraphFont"/>
    <w:rsid w:val="00E46987"/>
  </w:style>
  <w:style w:type="paragraph" w:styleId="ListParagraph">
    <w:name w:val="List Paragraph"/>
    <w:basedOn w:val="Normal"/>
    <w:uiPriority w:val="34"/>
    <w:qFormat/>
    <w:rsid w:val="00004508"/>
    <w:pPr>
      <w:ind w:left="720"/>
      <w:contextualSpacing/>
    </w:pPr>
  </w:style>
  <w:style w:type="table" w:styleId="TableGrid">
    <w:name w:val="Table Grid"/>
    <w:basedOn w:val="TableNormal"/>
    <w:uiPriority w:val="39"/>
    <w:rsid w:val="00004508"/>
    <w:pPr>
      <w:spacing w:after="0" w:line="240" w:lineRule="auto"/>
    </w:pPr>
    <w:rPr>
      <w:rFonts w:ascii="Calibri" w:eastAsia="Calibri" w:hAnsi="Calibri" w:cs="Iskoola Pota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4FC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145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562"/>
    <w:rPr>
      <w:rFonts w:ascii="Calibri" w:eastAsia="Calibri" w:hAnsi="Calibri" w:cs="Calibri"/>
      <w:lang w:bidi="si-LK"/>
    </w:rPr>
  </w:style>
  <w:style w:type="paragraph" w:styleId="Footer">
    <w:name w:val="footer"/>
    <w:basedOn w:val="Normal"/>
    <w:link w:val="FooterChar"/>
    <w:uiPriority w:val="99"/>
    <w:unhideWhenUsed/>
    <w:rsid w:val="00E145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562"/>
    <w:rPr>
      <w:rFonts w:ascii="Calibri" w:eastAsia="Calibri" w:hAnsi="Calibri" w:cs="Calibri"/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5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0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9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53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275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638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786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002203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6298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7992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3898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7102260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0752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57984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2723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97985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31338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8537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2277881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1889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19475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90750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08665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687181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1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52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543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15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958297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7688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8771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8544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3804473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7859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21818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75285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75153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7570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4735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3422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69733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37401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57509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5716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48090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39764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69822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85431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961831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85951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92903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135251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2548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6095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764145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06421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4380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84086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88733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2479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331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145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404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297954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6303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25989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8293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9724615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3038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933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1851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16008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71497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3650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48571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7046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5084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54063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5802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17715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76828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92259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5083687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67939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67635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9455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72297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721236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04123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047582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99461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48892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78748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27712526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245250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75223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76437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16489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25856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1164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455063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54139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9835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75088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4939218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56533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28382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44128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6440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507410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08114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182398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99788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49693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86447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507538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870168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163874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870575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488718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70140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87502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696983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2412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85752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41125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6061865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875689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512084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30624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7504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97410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87246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8328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885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806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2581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075395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905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211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5167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7427528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03607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54174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375900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68469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98131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1608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8609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31279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66504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5069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73796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29048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15013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35234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84508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52003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781314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86554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636054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57135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196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68705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39949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96508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00434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46896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9935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469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521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761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631979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4275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696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4360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1459768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3093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70784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71144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3968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76409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9993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26765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76604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4524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67230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46562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933705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77169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405647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36198944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395037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7226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21177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9140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444568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59083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48111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72346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9917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48394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1286215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271929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28411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22165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330894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25905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25054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284848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81709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78641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1390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0146213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801130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72306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75792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69951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119001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39570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178876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79176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78456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22451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69682204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94975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903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763680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06812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068660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17495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43735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0118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6140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61369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137046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360130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12549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74356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60059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882296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920374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054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0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38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35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60548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502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691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618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5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89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757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777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96987403">
                  <w:marLeft w:val="0"/>
                  <w:marRight w:val="0"/>
                  <w:marTop w:val="0"/>
                  <w:marBottom w:val="0"/>
                  <w:divBdr>
                    <w:top w:val="single" w:sz="6" w:space="0" w:color="DADCE0"/>
                    <w:left w:val="single" w:sz="6" w:space="0" w:color="DADCE0"/>
                    <w:bottom w:val="single" w:sz="6" w:space="0" w:color="DADCE0"/>
                    <w:right w:val="single" w:sz="6" w:space="0" w:color="DADCE0"/>
                  </w:divBdr>
                  <w:divsChild>
                    <w:div w:id="312879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513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431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2695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343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7561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22147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8756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102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19067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297849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66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5635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0884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9094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3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331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761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2725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008870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857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1736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38047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7827778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40988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363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47731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16729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48917186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19062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53590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9740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7159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96583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66730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4465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65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017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397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990982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1527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070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342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2734813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73066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0217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133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6356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93672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6797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5241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91062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44520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04540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30347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15965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91266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1683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1245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99357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186699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82138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252277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54494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37477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66511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03564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1084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709127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74667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1790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1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401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510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460143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3478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7720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790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4401274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94295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64153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35909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83812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55741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96957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6281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78466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3162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94467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85340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636794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8451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97132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25136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08259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505494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57170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447974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91543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47703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367493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30415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387894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07620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322630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160040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34455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62586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99140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58200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4811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434236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14516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303481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48658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02758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506041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24523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355443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30123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82625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365763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94530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242115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04049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98069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02150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638721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43983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8669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090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18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606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551429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6905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5840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9245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8705470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69545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8533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41038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66335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68539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93773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0169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0520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67549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4662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62822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9300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40198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78650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35598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28475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939352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78747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32750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18754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19774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93176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731463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11280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76978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502759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4341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634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859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77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1766487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7229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8849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16789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7704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071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7088497">
                                                      <w:marLeft w:val="0"/>
                                                      <w:marRight w:val="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49230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5415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56311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45391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95554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0818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1269886">
                                                  <w:marLeft w:val="360"/>
                                                  <w:marRight w:val="360"/>
                                                  <w:marTop w:val="0"/>
                                                  <w:marBottom w:val="3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197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4932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2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86084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27578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625196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9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0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77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ADCE0"/>
                    <w:right w:val="none" w:sz="0" w:space="0" w:color="auto"/>
                  </w:divBdr>
                  <w:divsChild>
                    <w:div w:id="20320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541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348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241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123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491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54945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454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743782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2918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7021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9377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742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855052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4377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8267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50689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935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162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4131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2175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014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67750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597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0082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135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289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223554">
                                      <w:marLeft w:val="15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50195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724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4223303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8119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5760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8818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6058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7392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7515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222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122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576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7846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888612">
                                          <w:marLeft w:val="18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46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7173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98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04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775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697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ADCE0"/>
                                    <w:left w:val="single" w:sz="6" w:space="0" w:color="DADCE0"/>
                                    <w:bottom w:val="single" w:sz="6" w:space="0" w:color="DADCE0"/>
                                    <w:right w:val="single" w:sz="6" w:space="0" w:color="DADCE0"/>
                                  </w:divBdr>
                                  <w:divsChild>
                                    <w:div w:id="2011641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934451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9438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08778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7836352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7680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05715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0111262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8609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76924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744377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5206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12195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0470051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920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24197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7123028">
                                          <w:marLeft w:val="30"/>
                                          <w:marRight w:val="3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0263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1426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756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8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472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4416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9673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538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09800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961231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8722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2400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0631506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21975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45723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729073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127914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8973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33699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764217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41118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2738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3286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5085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57153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52111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00945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462695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16832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28551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501963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405321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5073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996833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7367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74167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10958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143464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466805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041643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81606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398530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93098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435882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692918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2621789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00105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144120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4093900">
                                                                  <w:marLeft w:val="630"/>
                                                                  <w:marRight w:val="360"/>
                                                                  <w:marTop w:val="0"/>
                                                                  <w:marBottom w:val="36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22364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30930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70249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87906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280578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26477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9981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66371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62276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399391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403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56181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2542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33083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48410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70500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0603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5791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560128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688411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4943939">
                                                                  <w:marLeft w:val="630"/>
                                                                  <w:marRight w:val="360"/>
                                                                  <w:marTop w:val="0"/>
                                                                  <w:marBottom w:val="36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43242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61860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51819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4880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9279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6911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2672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37078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62286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9225792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58187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47646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46642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67401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340428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503713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6449373">
                                                                  <w:marLeft w:val="630"/>
                                                                  <w:marRight w:val="360"/>
                                                                  <w:marTop w:val="0"/>
                                                                  <w:marBottom w:val="36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90234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33939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76105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5606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2617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499933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30421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2854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58679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439756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988686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43481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99895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73052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09142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63254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29909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32615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94140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82433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322742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61920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435453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92614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49031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81058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139286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886088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9983857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244400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63988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81194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854046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090218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782709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914886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0294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0918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5713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2393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715378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682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336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28272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167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6678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0033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9679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2665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1844515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8379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6935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4701957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48254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97161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43536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46706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0081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141220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0475445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98907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04504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39112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7611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32644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5899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02310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1447619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34523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60070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32587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620742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23899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51433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5432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4406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913714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00096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6599170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97073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447383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02428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44742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531854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04833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945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3752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730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992648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4168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4560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18167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4428808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86613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250278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7681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546069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14503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20981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31284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43732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06096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64637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84420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71639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84741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20817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47015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651792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375760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360837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512774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40557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1540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469586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896158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463060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813408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008318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45245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951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72245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638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117331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46817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56703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4750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218031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373980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902111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47901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22267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29364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25854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25223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07094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40991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98834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582693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222213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93401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157001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82392115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5506037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573806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997783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601052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229993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66882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231037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858656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8680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534927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66835938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4680101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68053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000577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482415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356991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259466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89345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55776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14379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538385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9446586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24725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160071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758674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689444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45452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779090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103874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84654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458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759986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42837048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1041845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209630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27769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663215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773345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695315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902950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90457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07482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481903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10355334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3353807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451089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18752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2139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479769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559013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93368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8620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1722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98199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46986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2934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02443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83539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48598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03142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52518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73413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671272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56528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59469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9210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2685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24289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606189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410655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858965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64130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467277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162496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53687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175273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42157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441807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392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26517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520242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5636521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70666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047289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290193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90107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6093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66435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5406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8027292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33209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75654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26608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167238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15721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76145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77349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75761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83492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80427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82600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48181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039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23254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716667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989731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46720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458253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8384170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8066600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324562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812555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745798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69178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5469681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827976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18383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75787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828262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89361533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373463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53491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57473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261017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841996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30373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577744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399254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43083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718781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99357121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7045199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48080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666843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57137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007884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337680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0305674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706422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03757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766731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4168862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3646461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163784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990054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61125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841993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0578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9245382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54419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16432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16653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43104090">
                                                                                                      <w:marLeft w:val="0"/>
                                                                                                      <w:marRight w:val="15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6389939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78220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796328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60275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6054293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230510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60916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610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5860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9719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145797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67316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3548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739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6124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0824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8200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5781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42048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1642735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52959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85166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4780665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956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09233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57202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03760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12402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6584626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9244925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3260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48248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430747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48024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8059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9151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4138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4919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3508398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8179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26376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4416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441370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82884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194931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98567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88289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32158046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72307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47161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97828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571941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08852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82331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3814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1698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7634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90343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218415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1513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70985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56283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430627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10213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59525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52708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80604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013434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83854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45778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31781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73533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47155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70720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813686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28527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126902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649844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97137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034364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437675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00748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708960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66780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30905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245691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000840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128079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210764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70559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437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005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3516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903417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9891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37302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1899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78190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736475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0937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553373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128765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478678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41640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3118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62583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25897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9841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77289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3074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51528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854631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7034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425590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820425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4905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529753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786905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83691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976159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7186907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836710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91740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737530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8763061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42909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49657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759447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36727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684157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358912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858764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214658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487544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15706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27673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808147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63668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8698708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6588531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4689814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29635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6142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66623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786821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26296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750644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23369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62345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2190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1572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17144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904296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2063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69196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58500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259633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92647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859818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66433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501169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81070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79747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34294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57520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27642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61305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55226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37133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7948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53412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86573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967925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555249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356146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854446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254880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45115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871746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157995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618111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205426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524859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31415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5433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97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0703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4320934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7106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51353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62952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949491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32599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0545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212831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949794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240074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26834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1724795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5591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06920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94349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726052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033943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87083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6812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05816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7878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800416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59572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6585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475986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54587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59704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4071152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72444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73331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32265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845413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689175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17027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7937616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37730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3025763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5190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356813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125516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609375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160489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40666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415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81754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22606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3859107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91528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75389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504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31613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62686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39668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32695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67794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838735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91366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067871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36948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6591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91586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87943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335369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594110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125070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570289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303754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687483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103541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967102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867663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717812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66725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91651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93900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3515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776288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5191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69466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05009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507494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26272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697387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7600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291560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982398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98306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0195671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24919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490624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79520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47318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087760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93853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6187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97524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094318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742189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64806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89473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6317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865190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19493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8868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30187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015697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819430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53726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4638014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58790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0929134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39906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40625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477700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649498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304149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686092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408132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468414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753031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25228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9362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6708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59723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397173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7836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42273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73462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043741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450876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82433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38356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383788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849049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87764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9514886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31089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0568255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33273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9590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04005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200201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905544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763446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38852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574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1381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8876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6067312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425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41307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05340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231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659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0275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8285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7900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678121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3386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0717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3072584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4509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92935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409126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689450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82332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50330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6891905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3623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3793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081181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8667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01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7089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0340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4846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66473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9921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5162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95746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472809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30438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312442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703517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35622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9062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27613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54579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49390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09143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58299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01269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29961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32839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53642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22417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68584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453569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61537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5946311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14436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44202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14731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742508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53843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759095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49311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255417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977385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860033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933185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65600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198968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3786074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570801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693061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68114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86719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79573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856923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860109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829268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6597866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3398189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59236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40453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125977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0008812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0635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423628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185157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627952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24195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53952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661847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84781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48451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636599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829161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30265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51933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78314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467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328557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9308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63604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5800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676400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39387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80656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523011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66683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885442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52781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64897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03182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15351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14889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86696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79256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45276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663523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034119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25497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48747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01784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7253737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200826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59821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297997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12680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931993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529676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21043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798607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371846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32580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106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237549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997838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705187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367888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807470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339390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28964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81673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644411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313983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577728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081650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065595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08787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30436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661793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861818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59980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272373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542995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3305977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44335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2882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7024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249852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342210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933400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903131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76616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532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7763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51530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24834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06996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55375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16447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104622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9072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041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06609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991917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495071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24123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5673451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2085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6673768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28248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96461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235814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815185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456523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812386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3624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3512695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471565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406709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1540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9332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3947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494646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3585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98100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86199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943364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00736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30380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36818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39216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15648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23573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5846316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26260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09036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53466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1341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297593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7827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084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0876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88149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3803226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0086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66967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21749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110848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98113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071096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9061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60401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62571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47640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5218616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85941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47923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83819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22151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092242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96060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91665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63070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63690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2722756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76849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59418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28806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695048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02747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76240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9569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210842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6415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44344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3366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94086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5386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169232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53667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64107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43968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448860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91865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191929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501202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5095316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3124896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552149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88132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384510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839108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3583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7818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3614816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24693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489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6458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1586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567902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73480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34012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805557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938764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78633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684127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42943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557880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6193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75897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56431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15794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038285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669893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59694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16925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87086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431142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867052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155379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055777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178966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2280305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007660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4334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346405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126826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67342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335947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73301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6129030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774056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3758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622460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453114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89597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920348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181192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112140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45091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91685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2663545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588942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0571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168660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2522573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7691983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221456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735069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934209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994527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419125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172179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194852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37621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0274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01945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2589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487036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0200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60745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53046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151328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38392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2986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934151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86553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97430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88704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31530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542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39020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668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20617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105268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91132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120407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0188870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831950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54250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92121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139843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492504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8556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852993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916775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43751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483061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1262586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607573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35480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06520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741552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2363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449179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554780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904116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4154463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178039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231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807155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995444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6881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455849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74263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21363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29256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46159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01808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132810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285739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758361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64466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8074720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86103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051561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81070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509542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555962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426615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66401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16705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07896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77920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678433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734047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347243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432494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3564977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502341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137474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28340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011463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376660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968265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87234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195199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9170613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34284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26753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861759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479093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293927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848379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72065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0060555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03938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49167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024472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566293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89080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764844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960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89237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43234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4723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50437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1567995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6167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35796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23785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729052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90217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12385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571739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183049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667189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65510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6003761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279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25471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01051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9588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366408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07739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59858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530138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5930578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55552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618308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35856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1637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4097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62465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734143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48154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79836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31093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332684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07857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323938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632108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663668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384419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61534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111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31546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85618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020229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18841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775877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27863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726066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044605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71941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505378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7355816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3377378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70307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84204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922507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76761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11759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924934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929163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3745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3171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928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1716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476916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79530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5223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84113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05150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025200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3094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784510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833544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772206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17174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07043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16165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5030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28946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69803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913329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19208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408466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03962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686549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076536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6934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914568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916676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17229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779968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285677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362994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64431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617792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9594124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365627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43159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345058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51397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071277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691865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937570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42512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4893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46679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74681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46485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8774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46721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96099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377746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764668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03515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20863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336900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39408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36483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52936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43587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34822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5413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38011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33542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63665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022567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341724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237200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50212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013195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86524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50059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61540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656133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118373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381748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138735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86798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115725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3522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5038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3966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102923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49275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43338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35285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908480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2442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12088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5947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113253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23107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62863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507390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922912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5669204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87354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460936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089712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827150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396103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284522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80764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4863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1181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33617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82228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89802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212973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94210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528664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86372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777463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6323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94194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629702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42625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0836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731621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54872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66319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94144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67351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10413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895560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150823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744073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244516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383273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432579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69173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06369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065066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123884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561472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72335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868002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56824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820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443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0246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272724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0016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3502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48816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52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5112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2959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54765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94663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2081100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4730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1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211231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3355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8050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896146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046423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1780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77698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099378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8912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8925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033626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64520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2897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6976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6935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2262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6821309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1277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51919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27455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704319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82195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79586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88670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24551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766615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61569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69321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423098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2153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61358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584677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62995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06460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94255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6577119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23636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489399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444611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877690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22678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07358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8829305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467534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616343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805367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8660390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7175106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176700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13934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433269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643400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181606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021681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323424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503206379">
                                                                                  <w:marLeft w:val="36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663556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12258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871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38556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8827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5631060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2277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2338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00355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431017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41626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81327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121071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28718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683422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79062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3602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60600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5719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83380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49486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06334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553439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7310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7085666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847395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525905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200436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993992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740700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37739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110855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52440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740292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1452773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27460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1756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7758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5908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5417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4872132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18161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21732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31015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428257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96225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517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216077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046315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33800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48131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5674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90002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418406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625721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225076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542127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408925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061879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8572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552342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290201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19684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9475415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65474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47374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248002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063599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522027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691998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447554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4549815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084501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8608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865367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082119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822385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40821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1271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3498717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724361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01338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369330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2873408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658801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8829209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742837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77935579">
                                                                                  <w:marLeft w:val="36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13429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90849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322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287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7793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604820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05912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47716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66184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52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4390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8043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93118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9148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1970282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35275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92273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6586034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13837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16420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362008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122809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82569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139481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5590467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9471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35897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865149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29525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9255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9744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9517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80582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8105604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80016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49519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01195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5734032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81136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8494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08197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23011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323780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66264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75094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03829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64166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66082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69661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642907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16108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98075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65058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1678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143826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909178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0107163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424942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63358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656237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025929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179587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5879139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6333346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09970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5006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053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50899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8933506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1300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13973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83588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4410966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68047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60694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5017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574881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024843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90176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02093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72754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24640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69610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712002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09373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7564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3497386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624504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995609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938594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508034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6593364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520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73594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389833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608371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40672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406947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685585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77543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18840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9894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8875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0170786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82673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70585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86930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110420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78459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44458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65438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546404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744209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27782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5657054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78039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1674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4823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934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653353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36738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0135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8449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95711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361341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66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6761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46543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603879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294076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78941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60854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90386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30629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66363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7064621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14323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15108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7572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78605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018056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06541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0051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8625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71458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2446838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4221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40265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44559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096521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337683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844793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78139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526092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904907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57934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67849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31426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77469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83772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59778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637902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24164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737066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574251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375808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76296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476397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5499514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613270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75068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677073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94738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24195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411996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589946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70774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3890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5184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1388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6235393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44922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99250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91791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541594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89883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82885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86107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691652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65485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07665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89395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86886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454482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747851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320808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296526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88479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55481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692436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904011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4566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777771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6788531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02913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70240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81058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614031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5999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817565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686112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51126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70540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7246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66295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8997560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99700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13498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76311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82389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15661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3599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071763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586994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039069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0002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8137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7173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2436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3687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56811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73820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831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13364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4971838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291208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087605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729815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4462434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935581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12415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140930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579658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322821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2847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26189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97559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35577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3360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0878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440300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1227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29936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83421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257735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77547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54639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0785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349190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305823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4638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70811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68571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90642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95088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78709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075492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91198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476910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348488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236746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3356587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7848993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635409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18524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5147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82204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685759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93443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272945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23967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14021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8558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62063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42329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1498996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7975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1477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952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088816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20477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6586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683468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99015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985920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71810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6931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49892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21633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589220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62382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136560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02569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927490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4808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86877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9240938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485283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17917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43430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01407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15939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4447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923432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068776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283727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64666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25964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4729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24418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003311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0951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44326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10708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67754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01761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216433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96755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302934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299831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26609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53405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19065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50724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803807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90572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71567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47344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00503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354797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366722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9657901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429296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722587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946584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33281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676135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68318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8649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7238828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40446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7173999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26589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54533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6016277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15081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986111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12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3128367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231097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655913473">
                                                                                  <w:marLeft w:val="36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63558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669765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4096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0779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5513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17078310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29311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8234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88762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313912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27954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3281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23608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593738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674901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21678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4810450">
                                                                      <w:marLeft w:val="36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01668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71094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4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70266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37591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769649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6629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57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0393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8518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04266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88902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920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04139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0395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7500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6816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98483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47638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ADCE0"/>
                                        <w:left w:val="single" w:sz="6" w:space="0" w:color="DADCE0"/>
                                        <w:bottom w:val="single" w:sz="6" w:space="0" w:color="DADCE0"/>
                                        <w:right w:val="single" w:sz="6" w:space="0" w:color="DADCE0"/>
                                      </w:divBdr>
                                      <w:divsChild>
                                        <w:div w:id="1970934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4164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7992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9192154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0099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88043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560483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21384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68214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2946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561791">
                                                  <w:marLeft w:val="0"/>
                                                  <w:marRight w:val="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5302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54737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6144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71678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9590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1761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9949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13183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6472514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1346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61003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2706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559632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88926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854976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89681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196746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964661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35093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5270245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35647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8329615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30842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437193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939349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823689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189331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343866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329033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89394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773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6155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08727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DADCE0"/>
                                                        <w:left w:val="single" w:sz="6" w:space="0" w:color="DADCE0"/>
                                                        <w:bottom w:val="single" w:sz="6" w:space="0" w:color="DADCE0"/>
                                                        <w:right w:val="single" w:sz="6" w:space="0" w:color="DADCE0"/>
                                                      </w:divBdr>
                                                      <w:divsChild>
                                                        <w:div w:id="247005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4696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4967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51503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140983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46784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43794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9168147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641934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529740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39696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01596233">
                                                                      <w:marLeft w:val="0"/>
                                                                      <w:marRight w:val="36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89677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0672242">
                                                                              <w:marLeft w:val="63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177646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14903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287024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836831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9672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234118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4137551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53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1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0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403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7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1162</Words>
  <Characters>6626</Characters>
  <Application>Microsoft Office Word</Application>
  <DocSecurity>0</DocSecurity>
  <Lines>55</Lines>
  <Paragraphs>15</Paragraphs>
  <ScaleCrop>false</ScaleCrop>
  <Company/>
  <LinksUpToDate>false</LinksUpToDate>
  <CharactersWithSpaces>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eranja Liyanapathirana</cp:lastModifiedBy>
  <cp:revision>6</cp:revision>
  <dcterms:created xsi:type="dcterms:W3CDTF">2022-09-22T11:08:00Z</dcterms:created>
  <dcterms:modified xsi:type="dcterms:W3CDTF">2023-03-03T08:16:00Z</dcterms:modified>
</cp:coreProperties>
</file>